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468B42" w14:textId="70AA3C5A" w:rsidR="00BF3A10" w:rsidRPr="00AB3E6D" w:rsidRDefault="00BF3A10" w:rsidP="006912C0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AB3E6D">
        <w:rPr>
          <w:rFonts w:ascii="Times New Roman" w:hAnsi="Times New Roman" w:cs="Times New Roman"/>
          <w:color w:val="000000" w:themeColor="text1"/>
        </w:rPr>
        <w:t>Table S</w:t>
      </w:r>
      <w:r w:rsidR="00783C91" w:rsidRPr="00AB3E6D">
        <w:rPr>
          <w:rFonts w:ascii="Times New Roman" w:hAnsi="Times New Roman" w:cs="Times New Roman"/>
          <w:color w:val="000000" w:themeColor="text1"/>
        </w:rPr>
        <w:t>1</w:t>
      </w:r>
      <w:r w:rsidRPr="00AB3E6D">
        <w:rPr>
          <w:rFonts w:ascii="Times New Roman" w:hAnsi="Times New Roman" w:cs="Times New Roman"/>
          <w:color w:val="000000" w:themeColor="text1"/>
        </w:rPr>
        <w:t xml:space="preserve"> Characteristics of patients stratified by dialysis that was defined as performance of dialysis for more than 30 days</w:t>
      </w:r>
    </w:p>
    <w:tbl>
      <w:tblPr>
        <w:tblW w:w="9498" w:type="dxa"/>
        <w:tblInd w:w="-14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3"/>
        <w:gridCol w:w="1701"/>
        <w:gridCol w:w="1701"/>
        <w:gridCol w:w="1701"/>
        <w:gridCol w:w="992"/>
      </w:tblGrid>
      <w:tr w:rsidR="00AB3E6D" w:rsidRPr="00AB3E6D" w14:paraId="31C6BFF8" w14:textId="77777777" w:rsidTr="002B3166">
        <w:trPr>
          <w:trHeight w:val="374"/>
        </w:trPr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</w:tcPr>
          <w:p w14:paraId="59591541" w14:textId="77777777" w:rsidR="00BF3A10" w:rsidRPr="00AB3E6D" w:rsidRDefault="00BF3A10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Characteristic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99133E2" w14:textId="428DE85A" w:rsidR="00BF3A10" w:rsidRPr="00AB3E6D" w:rsidRDefault="00BF3A10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Total (N=</w:t>
            </w:r>
            <w:r w:rsidR="00A846AA" w:rsidRPr="00AB3E6D">
              <w:rPr>
                <w:rFonts w:ascii="Times New Roman" w:hAnsi="Times New Roman" w:cs="Times New Roman"/>
                <w:color w:val="000000" w:themeColor="text1"/>
              </w:rPr>
              <w:t>99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>,7</w:t>
            </w:r>
            <w:r w:rsidR="00A846AA" w:rsidRPr="00AB3E6D">
              <w:rPr>
                <w:rFonts w:ascii="Times New Roman" w:hAnsi="Times New Roman" w:cs="Times New Roman"/>
                <w:color w:val="000000" w:themeColor="text1"/>
              </w:rPr>
              <w:t>61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28033B3" w14:textId="77A6E35E" w:rsidR="00BF3A10" w:rsidRPr="00AB3E6D" w:rsidRDefault="00BF3A10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dialysis+ (N=</w:t>
            </w:r>
            <w:r w:rsidR="00A846AA" w:rsidRPr="00AB3E6D">
              <w:rPr>
                <w:rFonts w:ascii="Times New Roman" w:hAnsi="Times New Roman" w:cs="Times New Roman"/>
                <w:color w:val="000000" w:themeColor="text1"/>
              </w:rPr>
              <w:t>565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B4C489F" w14:textId="79030D96" w:rsidR="00BF3A10" w:rsidRPr="00AB3E6D" w:rsidRDefault="00BF3A10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dialysis- (N=</w:t>
            </w:r>
            <w:r w:rsidR="00A846AA" w:rsidRPr="00AB3E6D">
              <w:rPr>
                <w:rFonts w:ascii="Times New Roman" w:hAnsi="Times New Roman" w:cs="Times New Roman"/>
                <w:color w:val="000000" w:themeColor="text1"/>
              </w:rPr>
              <w:t>99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="00A846AA" w:rsidRPr="00AB3E6D">
              <w:rPr>
                <w:rFonts w:ascii="Times New Roman" w:hAnsi="Times New Roman" w:cs="Times New Roman"/>
                <w:color w:val="000000" w:themeColor="text1"/>
              </w:rPr>
              <w:t>196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88AD97F" w14:textId="77777777" w:rsidR="00BF3A10" w:rsidRPr="00AB3E6D" w:rsidRDefault="00BF3A10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>-value</w:t>
            </w:r>
          </w:p>
        </w:tc>
      </w:tr>
      <w:tr w:rsidR="00AB3E6D" w:rsidRPr="00AB3E6D" w14:paraId="76821931" w14:textId="77777777" w:rsidTr="002B3166">
        <w:trPr>
          <w:trHeight w:val="386"/>
        </w:trPr>
        <w:tc>
          <w:tcPr>
            <w:tcW w:w="3403" w:type="dxa"/>
            <w:tcBorders>
              <w:top w:val="single" w:sz="4" w:space="0" w:color="auto"/>
            </w:tcBorders>
          </w:tcPr>
          <w:p w14:paraId="30BF56F9" w14:textId="77777777" w:rsidR="00BF3A10" w:rsidRPr="00AB3E6D" w:rsidRDefault="00BF3A10" w:rsidP="002B3166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 w:rsidRPr="00AB3E6D"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 xml:space="preserve">Age, 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>mean (SD, min-max) [year]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7786C0B" w14:textId="3AB4C97F" w:rsidR="00BF3A10" w:rsidRPr="00AB3E6D" w:rsidRDefault="00A846AA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69</w:t>
            </w:r>
            <w:r w:rsidR="00BF3A10" w:rsidRPr="00AB3E6D">
              <w:rPr>
                <w:rFonts w:ascii="Times New Roman" w:hAnsi="Times New Roman" w:cs="Times New Roman"/>
                <w:color w:val="000000" w:themeColor="text1"/>
              </w:rPr>
              <w:t xml:space="preserve"> (11, 20-104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1D5B6D1" w14:textId="59F35FF2" w:rsidR="00BF3A10" w:rsidRPr="00AB3E6D" w:rsidRDefault="00BF3A10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0F1643" w:rsidRPr="00AB3E6D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0F1643" w:rsidRPr="00AB3E6D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="000F1643" w:rsidRPr="00AB3E6D">
              <w:rPr>
                <w:rFonts w:ascii="Times New Roman" w:hAnsi="Times New Roman" w:cs="Times New Roman"/>
                <w:color w:val="000000" w:themeColor="text1"/>
              </w:rPr>
              <w:t>38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>-94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ED33B15" w14:textId="0375C686" w:rsidR="00BF3A10" w:rsidRPr="00AB3E6D" w:rsidRDefault="000F1643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69</w:t>
            </w:r>
            <w:r w:rsidR="00BF3A10" w:rsidRPr="00AB3E6D">
              <w:rPr>
                <w:rFonts w:ascii="Times New Roman" w:hAnsi="Times New Roman" w:cs="Times New Roman"/>
                <w:color w:val="000000" w:themeColor="text1"/>
              </w:rPr>
              <w:t xml:space="preserve"> (11, 20-104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88E4F39" w14:textId="2F95A2E6" w:rsidR="00BF3A10" w:rsidRPr="00AB3E6D" w:rsidRDefault="00BF3A10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0.01</w:t>
            </w:r>
            <w:r w:rsidR="00A846AA" w:rsidRPr="00AB3E6D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AB3E6D" w:rsidRPr="00AB3E6D" w14:paraId="5479E884" w14:textId="77777777" w:rsidTr="002B3166">
        <w:trPr>
          <w:trHeight w:val="94"/>
        </w:trPr>
        <w:tc>
          <w:tcPr>
            <w:tcW w:w="3403" w:type="dxa"/>
          </w:tcPr>
          <w:p w14:paraId="780D64AF" w14:textId="77777777" w:rsidR="00BF3A10" w:rsidRPr="00AB3E6D" w:rsidRDefault="00BF3A10" w:rsidP="002B3166">
            <w:pPr>
              <w:ind w:firstLineChars="73" w:firstLine="175"/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 w:rsidRPr="00AB3E6D"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&lt;65, n (%)</w:t>
            </w:r>
          </w:p>
        </w:tc>
        <w:tc>
          <w:tcPr>
            <w:tcW w:w="1701" w:type="dxa"/>
          </w:tcPr>
          <w:p w14:paraId="34DC7F64" w14:textId="77777777" w:rsidR="00BF3A10" w:rsidRPr="00AB3E6D" w:rsidRDefault="00BF3A10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30,618 (29.8)</w:t>
            </w:r>
          </w:p>
        </w:tc>
        <w:tc>
          <w:tcPr>
            <w:tcW w:w="1701" w:type="dxa"/>
          </w:tcPr>
          <w:p w14:paraId="0A0FF5E0" w14:textId="3172D9F5" w:rsidR="00BF3A10" w:rsidRPr="00AB3E6D" w:rsidRDefault="00BF3A10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0F1643" w:rsidRPr="00AB3E6D">
              <w:rPr>
                <w:rFonts w:ascii="Times New Roman" w:hAnsi="Times New Roman" w:cs="Times New Roman"/>
                <w:color w:val="000000" w:themeColor="text1"/>
              </w:rPr>
              <w:t>46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 xml:space="preserve"> (2</w:t>
            </w:r>
            <w:r w:rsidR="000F1643" w:rsidRPr="00AB3E6D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>.8)</w:t>
            </w:r>
          </w:p>
        </w:tc>
        <w:tc>
          <w:tcPr>
            <w:tcW w:w="1701" w:type="dxa"/>
          </w:tcPr>
          <w:p w14:paraId="21583DFC" w14:textId="2BCD0E95" w:rsidR="00BF3A10" w:rsidRPr="00AB3E6D" w:rsidRDefault="00BF3A10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30,</w:t>
            </w:r>
            <w:r w:rsidR="000F1643" w:rsidRPr="00AB3E6D">
              <w:rPr>
                <w:rFonts w:ascii="Times New Roman" w:hAnsi="Times New Roman" w:cs="Times New Roman"/>
                <w:color w:val="000000" w:themeColor="text1"/>
              </w:rPr>
              <w:t>21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>5 (</w:t>
            </w:r>
            <w:r w:rsidR="000F1643" w:rsidRPr="00AB3E6D">
              <w:rPr>
                <w:rFonts w:ascii="Times New Roman" w:hAnsi="Times New Roman" w:cs="Times New Roman"/>
                <w:color w:val="000000" w:themeColor="text1"/>
              </w:rPr>
              <w:t>30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0F1643" w:rsidRPr="00AB3E6D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14:paraId="514EBB72" w14:textId="65F535AE" w:rsidR="00BF3A10" w:rsidRPr="00AB3E6D" w:rsidRDefault="00BF3A10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0.01</w:t>
            </w:r>
            <w:r w:rsidR="000F1643" w:rsidRPr="00AB3E6D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</w:tr>
      <w:tr w:rsidR="00AB3E6D" w:rsidRPr="00AB3E6D" w14:paraId="122E61C2" w14:textId="77777777" w:rsidTr="002B3166">
        <w:trPr>
          <w:trHeight w:val="94"/>
        </w:trPr>
        <w:tc>
          <w:tcPr>
            <w:tcW w:w="3403" w:type="dxa"/>
          </w:tcPr>
          <w:p w14:paraId="63DA0391" w14:textId="77777777" w:rsidR="00BF3A10" w:rsidRPr="00AB3E6D" w:rsidRDefault="00BF3A10" w:rsidP="002B3166">
            <w:pPr>
              <w:ind w:firstLineChars="73" w:firstLine="175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AB3E6D"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65-75, n (%)</w:t>
            </w:r>
          </w:p>
        </w:tc>
        <w:tc>
          <w:tcPr>
            <w:tcW w:w="1701" w:type="dxa"/>
          </w:tcPr>
          <w:p w14:paraId="3DC7B5EE" w14:textId="77777777" w:rsidR="00BF3A10" w:rsidRPr="00AB3E6D" w:rsidRDefault="00BF3A10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36,128 (35.2)</w:t>
            </w:r>
          </w:p>
        </w:tc>
        <w:tc>
          <w:tcPr>
            <w:tcW w:w="1701" w:type="dxa"/>
          </w:tcPr>
          <w:p w14:paraId="319B46A6" w14:textId="15F6DD48" w:rsidR="00BF3A10" w:rsidRPr="00AB3E6D" w:rsidRDefault="00BF3A10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0F1643" w:rsidRPr="00AB3E6D">
              <w:rPr>
                <w:rFonts w:ascii="Times New Roman" w:hAnsi="Times New Roman" w:cs="Times New Roman"/>
                <w:color w:val="000000" w:themeColor="text1"/>
              </w:rPr>
              <w:t>30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 xml:space="preserve"> (40.7)</w:t>
            </w:r>
          </w:p>
        </w:tc>
        <w:tc>
          <w:tcPr>
            <w:tcW w:w="1701" w:type="dxa"/>
          </w:tcPr>
          <w:p w14:paraId="2CF22A51" w14:textId="52CFC2F4" w:rsidR="00BF3A10" w:rsidRPr="00AB3E6D" w:rsidRDefault="00BF3A10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35,</w:t>
            </w:r>
            <w:r w:rsidR="000F1643" w:rsidRPr="00AB3E6D">
              <w:rPr>
                <w:rFonts w:ascii="Times New Roman" w:hAnsi="Times New Roman" w:cs="Times New Roman"/>
                <w:color w:val="000000" w:themeColor="text1"/>
              </w:rPr>
              <w:t>199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 xml:space="preserve"> (35.</w:t>
            </w:r>
            <w:r w:rsidR="000F1643" w:rsidRPr="00AB3E6D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14:paraId="614E415C" w14:textId="77777777" w:rsidR="00BF3A10" w:rsidRPr="00AB3E6D" w:rsidRDefault="00BF3A10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B3E6D" w:rsidRPr="00AB3E6D" w14:paraId="369843D5" w14:textId="77777777" w:rsidTr="002B3166">
        <w:trPr>
          <w:trHeight w:val="94"/>
        </w:trPr>
        <w:tc>
          <w:tcPr>
            <w:tcW w:w="3403" w:type="dxa"/>
          </w:tcPr>
          <w:p w14:paraId="18690235" w14:textId="77777777" w:rsidR="00BF3A10" w:rsidRPr="00AB3E6D" w:rsidRDefault="00BF3A10" w:rsidP="002B3166">
            <w:pPr>
              <w:ind w:firstLineChars="73" w:firstLine="175"/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 w:rsidRPr="00AB3E6D"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75&lt;=, n (%)</w:t>
            </w:r>
          </w:p>
        </w:tc>
        <w:tc>
          <w:tcPr>
            <w:tcW w:w="1701" w:type="dxa"/>
          </w:tcPr>
          <w:p w14:paraId="0F865D9C" w14:textId="77777777" w:rsidR="00BF3A10" w:rsidRPr="00AB3E6D" w:rsidRDefault="00BF3A10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35,963 (35.0)</w:t>
            </w:r>
          </w:p>
        </w:tc>
        <w:tc>
          <w:tcPr>
            <w:tcW w:w="1701" w:type="dxa"/>
          </w:tcPr>
          <w:p w14:paraId="30C1DF8C" w14:textId="1695908D" w:rsidR="00BF3A10" w:rsidRPr="00AB3E6D" w:rsidRDefault="000F1643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18</w:t>
            </w:r>
            <w:r w:rsidR="00BF3A10" w:rsidRPr="00AB3E6D">
              <w:rPr>
                <w:rFonts w:ascii="Times New Roman" w:hAnsi="Times New Roman" w:cs="Times New Roman"/>
                <w:color w:val="000000" w:themeColor="text1"/>
              </w:rPr>
              <w:t>9 (3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BF3A10" w:rsidRPr="00AB3E6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BF3A10" w:rsidRPr="00AB3E6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</w:tcPr>
          <w:p w14:paraId="18A9C857" w14:textId="40A66B7C" w:rsidR="00BF3A10" w:rsidRPr="00AB3E6D" w:rsidRDefault="00BF3A10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0F1643" w:rsidRPr="00AB3E6D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>,7</w:t>
            </w:r>
            <w:r w:rsidR="000F1643" w:rsidRPr="00AB3E6D">
              <w:rPr>
                <w:rFonts w:ascii="Times New Roman" w:hAnsi="Times New Roman" w:cs="Times New Roman"/>
                <w:color w:val="000000" w:themeColor="text1"/>
              </w:rPr>
              <w:t>82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 xml:space="preserve"> (3</w:t>
            </w:r>
            <w:r w:rsidR="000F1643" w:rsidRPr="00AB3E6D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0F1643" w:rsidRPr="00AB3E6D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14:paraId="44777A36" w14:textId="77777777" w:rsidR="00BF3A10" w:rsidRPr="00AB3E6D" w:rsidRDefault="00BF3A10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B3E6D" w:rsidRPr="00AB3E6D" w14:paraId="66B18672" w14:textId="77777777" w:rsidTr="002B3166">
        <w:trPr>
          <w:trHeight w:val="94"/>
        </w:trPr>
        <w:tc>
          <w:tcPr>
            <w:tcW w:w="3403" w:type="dxa"/>
          </w:tcPr>
          <w:p w14:paraId="0A6F1088" w14:textId="77777777" w:rsidR="00BF3A10" w:rsidRPr="00AB3E6D" w:rsidRDefault="00BF3A10" w:rsidP="002B3166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 w:rsidRPr="00AB3E6D"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Gender (female), n (%)</w:t>
            </w:r>
          </w:p>
        </w:tc>
        <w:tc>
          <w:tcPr>
            <w:tcW w:w="1701" w:type="dxa"/>
          </w:tcPr>
          <w:p w14:paraId="61D9F630" w14:textId="77777777" w:rsidR="00BF3A10" w:rsidRPr="00AB3E6D" w:rsidRDefault="00BF3A10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44,367 (43.2)</w:t>
            </w:r>
          </w:p>
        </w:tc>
        <w:tc>
          <w:tcPr>
            <w:tcW w:w="1701" w:type="dxa"/>
          </w:tcPr>
          <w:p w14:paraId="01C685E7" w14:textId="712B8536" w:rsidR="00BF3A10" w:rsidRPr="00AB3E6D" w:rsidRDefault="00BF3A10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0F1643" w:rsidRPr="00AB3E6D">
              <w:rPr>
                <w:rFonts w:ascii="Times New Roman" w:hAnsi="Times New Roman" w:cs="Times New Roman"/>
                <w:color w:val="000000" w:themeColor="text1"/>
              </w:rPr>
              <w:t>40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 xml:space="preserve"> (2</w:t>
            </w:r>
            <w:r w:rsidR="000F1643" w:rsidRPr="00AB3E6D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0F1643" w:rsidRPr="00AB3E6D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</w:tcPr>
          <w:p w14:paraId="380BA910" w14:textId="06644E50" w:rsidR="00BF3A10" w:rsidRPr="00AB3E6D" w:rsidRDefault="00BF3A10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0F1643" w:rsidRPr="00AB3E6D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="000F1643" w:rsidRPr="00AB3E6D">
              <w:rPr>
                <w:rFonts w:ascii="Times New Roman" w:hAnsi="Times New Roman" w:cs="Times New Roman"/>
                <w:color w:val="000000" w:themeColor="text1"/>
              </w:rPr>
              <w:t>181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 xml:space="preserve"> (43.</w:t>
            </w:r>
            <w:r w:rsidR="000F1643" w:rsidRPr="00AB3E6D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14:paraId="3261A2DB" w14:textId="77777777" w:rsidR="00BF3A10" w:rsidRPr="00AB3E6D" w:rsidRDefault="00BF3A10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AB3E6D" w:rsidRPr="00AB3E6D" w14:paraId="40AF513D" w14:textId="77777777" w:rsidTr="002B3166">
        <w:trPr>
          <w:trHeight w:val="94"/>
        </w:trPr>
        <w:tc>
          <w:tcPr>
            <w:tcW w:w="3403" w:type="dxa"/>
          </w:tcPr>
          <w:p w14:paraId="437FA9EB" w14:textId="77777777" w:rsidR="00BF3A10" w:rsidRPr="00AB3E6D" w:rsidRDefault="00BF3A10" w:rsidP="002B3166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 w:rsidRPr="00AB3E6D"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Cancer type, n (%)</w:t>
            </w:r>
          </w:p>
        </w:tc>
        <w:tc>
          <w:tcPr>
            <w:tcW w:w="1701" w:type="dxa"/>
          </w:tcPr>
          <w:p w14:paraId="13A6626F" w14:textId="77777777" w:rsidR="00BF3A10" w:rsidRPr="00AB3E6D" w:rsidRDefault="00BF3A10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14:paraId="711AE96E" w14:textId="77777777" w:rsidR="00BF3A10" w:rsidRPr="00AB3E6D" w:rsidRDefault="00BF3A10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14:paraId="307A0823" w14:textId="77777777" w:rsidR="00BF3A10" w:rsidRPr="00AB3E6D" w:rsidRDefault="00BF3A10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54970533" w14:textId="4EC0135D" w:rsidR="00BF3A10" w:rsidRPr="00AB3E6D" w:rsidRDefault="00BF3A10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0F1643" w:rsidRPr="00AB3E6D">
              <w:rPr>
                <w:rFonts w:ascii="Times New Roman" w:hAnsi="Times New Roman" w:cs="Times New Roman"/>
                <w:color w:val="000000" w:themeColor="text1"/>
              </w:rPr>
              <w:t>79</w:t>
            </w:r>
          </w:p>
        </w:tc>
      </w:tr>
      <w:tr w:rsidR="00AB3E6D" w:rsidRPr="00AB3E6D" w14:paraId="164AEC4A" w14:textId="77777777" w:rsidTr="002B3166">
        <w:trPr>
          <w:trHeight w:val="94"/>
        </w:trPr>
        <w:tc>
          <w:tcPr>
            <w:tcW w:w="3403" w:type="dxa"/>
          </w:tcPr>
          <w:p w14:paraId="20CC7797" w14:textId="77777777" w:rsidR="00BF3A10" w:rsidRPr="00AB3E6D" w:rsidRDefault="00BF3A10" w:rsidP="002B3166">
            <w:pPr>
              <w:ind w:firstLineChars="73" w:firstLine="175"/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 w:rsidRPr="00AB3E6D"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Colon cancer</w:t>
            </w:r>
          </w:p>
        </w:tc>
        <w:tc>
          <w:tcPr>
            <w:tcW w:w="1701" w:type="dxa"/>
          </w:tcPr>
          <w:p w14:paraId="5F149AF2" w14:textId="77777777" w:rsidR="00BF3A10" w:rsidRPr="00AB3E6D" w:rsidRDefault="00BF3A10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48,567 (47.3)</w:t>
            </w:r>
          </w:p>
        </w:tc>
        <w:tc>
          <w:tcPr>
            <w:tcW w:w="1701" w:type="dxa"/>
          </w:tcPr>
          <w:p w14:paraId="34890D82" w14:textId="4AA3A2DC" w:rsidR="00BF3A10" w:rsidRPr="00AB3E6D" w:rsidRDefault="000F1643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283</w:t>
            </w:r>
            <w:r w:rsidR="00BF3A10" w:rsidRPr="00AB3E6D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>50</w:t>
            </w:r>
            <w:r w:rsidR="00BF3A10" w:rsidRPr="00AB3E6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BF3A10" w:rsidRPr="00AB3E6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</w:tcPr>
          <w:p w14:paraId="08D7F4AB" w14:textId="08CA2FE0" w:rsidR="00BF3A10" w:rsidRPr="00AB3E6D" w:rsidRDefault="00BF3A10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0F1643" w:rsidRPr="00AB3E6D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>,8</w:t>
            </w:r>
            <w:r w:rsidR="000F1643" w:rsidRPr="00AB3E6D">
              <w:rPr>
                <w:rFonts w:ascii="Times New Roman" w:hAnsi="Times New Roman" w:cs="Times New Roman"/>
                <w:color w:val="000000" w:themeColor="text1"/>
              </w:rPr>
              <w:t>91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 xml:space="preserve"> (47.3)</w:t>
            </w:r>
          </w:p>
        </w:tc>
        <w:tc>
          <w:tcPr>
            <w:tcW w:w="992" w:type="dxa"/>
          </w:tcPr>
          <w:p w14:paraId="5FD1FFB0" w14:textId="77777777" w:rsidR="00BF3A10" w:rsidRPr="00AB3E6D" w:rsidRDefault="00BF3A10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B3E6D" w:rsidRPr="00AB3E6D" w14:paraId="79AEA7B9" w14:textId="77777777" w:rsidTr="002B3166">
        <w:trPr>
          <w:trHeight w:val="374"/>
        </w:trPr>
        <w:tc>
          <w:tcPr>
            <w:tcW w:w="3403" w:type="dxa"/>
          </w:tcPr>
          <w:p w14:paraId="53579532" w14:textId="77777777" w:rsidR="00BF3A10" w:rsidRPr="00AB3E6D" w:rsidRDefault="00BF3A10" w:rsidP="002B3166">
            <w:pPr>
              <w:ind w:firstLineChars="73" w:firstLine="175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24"/>
              </w:rPr>
            </w:pPr>
            <w:r w:rsidRPr="00AB3E6D"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Gastric cancer</w:t>
            </w:r>
          </w:p>
        </w:tc>
        <w:tc>
          <w:tcPr>
            <w:tcW w:w="1701" w:type="dxa"/>
          </w:tcPr>
          <w:p w14:paraId="62036F7C" w14:textId="77777777" w:rsidR="00BF3A10" w:rsidRPr="00AB3E6D" w:rsidRDefault="00BF3A10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27,419 (26.7)</w:t>
            </w:r>
          </w:p>
        </w:tc>
        <w:tc>
          <w:tcPr>
            <w:tcW w:w="1701" w:type="dxa"/>
          </w:tcPr>
          <w:p w14:paraId="38D8DD76" w14:textId="40DF0F19" w:rsidR="00BF3A10" w:rsidRPr="00AB3E6D" w:rsidRDefault="00BF3A10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0F1643" w:rsidRPr="00AB3E6D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>1 (2</w:t>
            </w:r>
            <w:r w:rsidR="000F1643" w:rsidRPr="00AB3E6D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0F1643" w:rsidRPr="00AB3E6D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</w:tcPr>
          <w:p w14:paraId="72B4C38B" w14:textId="2F7FA1B8" w:rsidR="00BF3A10" w:rsidRPr="00AB3E6D" w:rsidRDefault="00BF3A10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0F1643" w:rsidRPr="00AB3E6D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="000F1643" w:rsidRPr="00AB3E6D">
              <w:rPr>
                <w:rFonts w:ascii="Times New Roman" w:hAnsi="Times New Roman" w:cs="Times New Roman"/>
                <w:color w:val="000000" w:themeColor="text1"/>
              </w:rPr>
              <w:t>316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 xml:space="preserve"> (26.</w:t>
            </w:r>
            <w:r w:rsidR="000F1643" w:rsidRPr="00AB3E6D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14:paraId="1BBE96DF" w14:textId="77777777" w:rsidR="00BF3A10" w:rsidRPr="00AB3E6D" w:rsidRDefault="00BF3A10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B3E6D" w:rsidRPr="00AB3E6D" w14:paraId="741F779E" w14:textId="77777777" w:rsidTr="002B3166">
        <w:trPr>
          <w:trHeight w:val="374"/>
        </w:trPr>
        <w:tc>
          <w:tcPr>
            <w:tcW w:w="3403" w:type="dxa"/>
          </w:tcPr>
          <w:p w14:paraId="3C6565AF" w14:textId="2CDE96F1" w:rsidR="00BF3A10" w:rsidRPr="00AB3E6D" w:rsidRDefault="00BF3A10" w:rsidP="002B3166">
            <w:pPr>
              <w:ind w:firstLineChars="73" w:firstLine="175"/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 w:rsidRPr="00AB3E6D"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NSCLC</w:t>
            </w:r>
          </w:p>
        </w:tc>
        <w:tc>
          <w:tcPr>
            <w:tcW w:w="1701" w:type="dxa"/>
          </w:tcPr>
          <w:p w14:paraId="18FABF9F" w14:textId="77777777" w:rsidR="00BF3A10" w:rsidRPr="00AB3E6D" w:rsidRDefault="00BF3A10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18,365 (17.9)</w:t>
            </w:r>
          </w:p>
        </w:tc>
        <w:tc>
          <w:tcPr>
            <w:tcW w:w="1701" w:type="dxa"/>
          </w:tcPr>
          <w:p w14:paraId="6695F074" w14:textId="657616E4" w:rsidR="00BF3A10" w:rsidRPr="00AB3E6D" w:rsidRDefault="00BF3A10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0F1643" w:rsidRPr="00AB3E6D">
              <w:rPr>
                <w:rFonts w:ascii="Times New Roman" w:hAnsi="Times New Roman" w:cs="Times New Roman"/>
                <w:color w:val="000000" w:themeColor="text1"/>
              </w:rPr>
              <w:t>09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 xml:space="preserve"> (1</w:t>
            </w:r>
            <w:r w:rsidR="000F1643" w:rsidRPr="00AB3E6D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0F1643" w:rsidRPr="00AB3E6D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</w:tcPr>
          <w:p w14:paraId="21368D1A" w14:textId="25096A69" w:rsidR="00BF3A10" w:rsidRPr="00AB3E6D" w:rsidRDefault="00BF3A10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0F1643" w:rsidRPr="00AB3E6D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="000F1643" w:rsidRPr="00AB3E6D">
              <w:rPr>
                <w:rFonts w:ascii="Times New Roman" w:hAnsi="Times New Roman" w:cs="Times New Roman"/>
                <w:color w:val="000000" w:themeColor="text1"/>
              </w:rPr>
              <w:t>755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 xml:space="preserve"> (17.9)</w:t>
            </w:r>
          </w:p>
        </w:tc>
        <w:tc>
          <w:tcPr>
            <w:tcW w:w="992" w:type="dxa"/>
          </w:tcPr>
          <w:p w14:paraId="44CFD4B2" w14:textId="77777777" w:rsidR="00BF3A10" w:rsidRPr="00AB3E6D" w:rsidRDefault="00BF3A10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B3E6D" w:rsidRPr="00AB3E6D" w14:paraId="4C9636DC" w14:textId="77777777" w:rsidTr="002B3166">
        <w:trPr>
          <w:trHeight w:val="374"/>
        </w:trPr>
        <w:tc>
          <w:tcPr>
            <w:tcW w:w="3403" w:type="dxa"/>
          </w:tcPr>
          <w:p w14:paraId="763CE91F" w14:textId="77777777" w:rsidR="00BF3A10" w:rsidRPr="00AB3E6D" w:rsidRDefault="00BF3A10" w:rsidP="002B3166">
            <w:pPr>
              <w:ind w:firstLineChars="73" w:firstLine="175"/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 w:rsidRPr="00AB3E6D"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Breast cancer</w:t>
            </w:r>
          </w:p>
        </w:tc>
        <w:tc>
          <w:tcPr>
            <w:tcW w:w="1701" w:type="dxa"/>
          </w:tcPr>
          <w:p w14:paraId="19C84CDD" w14:textId="77777777" w:rsidR="00BF3A10" w:rsidRPr="00AB3E6D" w:rsidRDefault="00BF3A10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8,358 (8.1)</w:t>
            </w:r>
          </w:p>
        </w:tc>
        <w:tc>
          <w:tcPr>
            <w:tcW w:w="1701" w:type="dxa"/>
          </w:tcPr>
          <w:p w14:paraId="343984D7" w14:textId="5FFBED66" w:rsidR="00BF3A10" w:rsidRPr="00AB3E6D" w:rsidRDefault="00BF3A10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32 (</w:t>
            </w:r>
            <w:r w:rsidR="000F1643" w:rsidRPr="00AB3E6D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0F1643" w:rsidRPr="00AB3E6D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</w:tcPr>
          <w:p w14:paraId="1DA9FBAF" w14:textId="74E27620" w:rsidR="00BF3A10" w:rsidRPr="00AB3E6D" w:rsidRDefault="00BF3A10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8,2</w:t>
            </w:r>
            <w:r w:rsidR="000F1643" w:rsidRPr="00AB3E6D">
              <w:rPr>
                <w:rFonts w:ascii="Times New Roman" w:hAnsi="Times New Roman" w:cs="Times New Roman"/>
                <w:color w:val="000000" w:themeColor="text1"/>
              </w:rPr>
              <w:t>34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 xml:space="preserve"> (8.</w:t>
            </w:r>
            <w:r w:rsidR="000F1643" w:rsidRPr="00AB3E6D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14:paraId="1D29184E" w14:textId="77777777" w:rsidR="00BF3A10" w:rsidRPr="00AB3E6D" w:rsidRDefault="00BF3A10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B3E6D" w:rsidRPr="00AB3E6D" w14:paraId="6067B751" w14:textId="77777777" w:rsidTr="002B3166">
        <w:trPr>
          <w:trHeight w:val="374"/>
        </w:trPr>
        <w:tc>
          <w:tcPr>
            <w:tcW w:w="3403" w:type="dxa"/>
          </w:tcPr>
          <w:p w14:paraId="39C37D8C" w14:textId="546157AF" w:rsidR="00BF3A10" w:rsidRPr="00AB3E6D" w:rsidRDefault="00BF3A10" w:rsidP="002B3166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 w:rsidRPr="00AB3E6D"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Adjuvant chemotherapy</w:t>
            </w:r>
            <w:r w:rsidR="00A430DD" w:rsidRPr="00AB3E6D"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, n (%)</w:t>
            </w:r>
          </w:p>
        </w:tc>
        <w:tc>
          <w:tcPr>
            <w:tcW w:w="1701" w:type="dxa"/>
          </w:tcPr>
          <w:p w14:paraId="1BB445B8" w14:textId="77777777" w:rsidR="00BF3A10" w:rsidRPr="00AB3E6D" w:rsidRDefault="00BF3A10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61,924 (60.3)</w:t>
            </w:r>
          </w:p>
        </w:tc>
        <w:tc>
          <w:tcPr>
            <w:tcW w:w="1701" w:type="dxa"/>
          </w:tcPr>
          <w:p w14:paraId="6DE35FDC" w14:textId="38ADD2AF" w:rsidR="00BF3A10" w:rsidRPr="00AB3E6D" w:rsidRDefault="000F1643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99</w:t>
            </w:r>
            <w:r w:rsidR="00BF3A10" w:rsidRPr="00AB3E6D">
              <w:rPr>
                <w:rFonts w:ascii="Times New Roman" w:hAnsi="Times New Roman" w:cs="Times New Roman"/>
                <w:color w:val="000000" w:themeColor="text1"/>
              </w:rPr>
              <w:t xml:space="preserve"> (1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BF3A10" w:rsidRPr="00AB3E6D">
              <w:rPr>
                <w:rFonts w:ascii="Times New Roman" w:hAnsi="Times New Roman" w:cs="Times New Roman"/>
                <w:color w:val="000000" w:themeColor="text1"/>
              </w:rPr>
              <w:t>.5)</w:t>
            </w:r>
          </w:p>
        </w:tc>
        <w:tc>
          <w:tcPr>
            <w:tcW w:w="1701" w:type="dxa"/>
          </w:tcPr>
          <w:p w14:paraId="46E167B8" w14:textId="7C96710C" w:rsidR="00BF3A10" w:rsidRPr="00AB3E6D" w:rsidRDefault="00BF3A10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0F1643" w:rsidRPr="00AB3E6D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="000F1643" w:rsidRPr="00AB3E6D">
              <w:rPr>
                <w:rFonts w:ascii="Times New Roman" w:hAnsi="Times New Roman" w:cs="Times New Roman"/>
                <w:color w:val="000000" w:themeColor="text1"/>
              </w:rPr>
              <w:t>77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>4 (6</w:t>
            </w:r>
            <w:r w:rsidR="000F1643" w:rsidRPr="00AB3E6D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0F1643" w:rsidRPr="00AB3E6D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14:paraId="5054CDCB" w14:textId="77777777" w:rsidR="00BF3A10" w:rsidRPr="00AB3E6D" w:rsidRDefault="00BF3A10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AB3E6D" w:rsidRPr="00AB3E6D" w14:paraId="6056094B" w14:textId="77777777" w:rsidTr="002B3166">
        <w:trPr>
          <w:trHeight w:val="374"/>
        </w:trPr>
        <w:tc>
          <w:tcPr>
            <w:tcW w:w="3403" w:type="dxa"/>
          </w:tcPr>
          <w:p w14:paraId="22AC6CCB" w14:textId="3D9D32AD" w:rsidR="00BF3A10" w:rsidRPr="00AB3E6D" w:rsidRDefault="00326291" w:rsidP="002B3166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 w:rsidRPr="00AB3E6D"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D</w:t>
            </w:r>
            <w:r w:rsidR="00BF3A10" w:rsidRPr="00AB3E6D"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uration</w:t>
            </w:r>
            <w:r w:rsidRPr="00AB3E6D"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 xml:space="preserve"> of adjuvant chemotherapy</w:t>
            </w:r>
            <w:r w:rsidR="00BF3A10" w:rsidRPr="00AB3E6D"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 xml:space="preserve">, </w:t>
            </w:r>
            <w:r w:rsidR="00BF3A10" w:rsidRPr="00AB3E6D">
              <w:rPr>
                <w:rFonts w:ascii="Times New Roman" w:hAnsi="Times New Roman" w:cs="Times New Roman"/>
                <w:color w:val="000000" w:themeColor="text1"/>
              </w:rPr>
              <w:t>median (IQR) [days]</w:t>
            </w:r>
          </w:p>
        </w:tc>
        <w:tc>
          <w:tcPr>
            <w:tcW w:w="1701" w:type="dxa"/>
          </w:tcPr>
          <w:p w14:paraId="4BD65BE5" w14:textId="77777777" w:rsidR="00BF3A10" w:rsidRPr="00AB3E6D" w:rsidRDefault="00BF3A10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154 (98-259)</w:t>
            </w:r>
          </w:p>
        </w:tc>
        <w:tc>
          <w:tcPr>
            <w:tcW w:w="1701" w:type="dxa"/>
          </w:tcPr>
          <w:p w14:paraId="79904A36" w14:textId="495B8851" w:rsidR="00BF3A10" w:rsidRPr="00AB3E6D" w:rsidRDefault="00BF3A10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0F1643" w:rsidRPr="00AB3E6D">
              <w:rPr>
                <w:rFonts w:ascii="Times New Roman" w:hAnsi="Times New Roman" w:cs="Times New Roman"/>
                <w:color w:val="000000" w:themeColor="text1"/>
              </w:rPr>
              <w:t>26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 xml:space="preserve"> (14-18</w:t>
            </w:r>
            <w:r w:rsidR="000F1643" w:rsidRPr="00AB3E6D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</w:tcPr>
          <w:p w14:paraId="2F7BFAA5" w14:textId="77777777" w:rsidR="00BF3A10" w:rsidRPr="00AB3E6D" w:rsidRDefault="00BF3A10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154 (98-259)</w:t>
            </w:r>
          </w:p>
        </w:tc>
        <w:tc>
          <w:tcPr>
            <w:tcW w:w="992" w:type="dxa"/>
          </w:tcPr>
          <w:p w14:paraId="424B5DB0" w14:textId="77777777" w:rsidR="00BF3A10" w:rsidRPr="00AB3E6D" w:rsidRDefault="00BF3A10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AB3E6D" w:rsidRPr="00AB3E6D" w14:paraId="4FEB4B1E" w14:textId="77777777" w:rsidTr="002B3166">
        <w:trPr>
          <w:trHeight w:val="354"/>
        </w:trPr>
        <w:tc>
          <w:tcPr>
            <w:tcW w:w="3403" w:type="dxa"/>
          </w:tcPr>
          <w:p w14:paraId="5FAF72B6" w14:textId="36886623" w:rsidR="00BF3A10" w:rsidRPr="00AB3E6D" w:rsidRDefault="006912C0" w:rsidP="002B3166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 w:rsidRPr="00AB3E6D"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Postoperative length of stay</w:t>
            </w:r>
            <w:r w:rsidR="00BF3A10" w:rsidRPr="00AB3E6D"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 xml:space="preserve">, </w:t>
            </w:r>
            <w:r w:rsidR="00BF3A10" w:rsidRPr="00AB3E6D">
              <w:rPr>
                <w:rFonts w:ascii="Times New Roman" w:hAnsi="Times New Roman" w:cs="Times New Roman"/>
                <w:color w:val="000000" w:themeColor="text1"/>
              </w:rPr>
              <w:t>median (IQR) [days]</w:t>
            </w:r>
          </w:p>
        </w:tc>
        <w:tc>
          <w:tcPr>
            <w:tcW w:w="1701" w:type="dxa"/>
          </w:tcPr>
          <w:p w14:paraId="68D0A29B" w14:textId="77777777" w:rsidR="00BF3A10" w:rsidRPr="00AB3E6D" w:rsidRDefault="00BF3A10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12 (9-17)</w:t>
            </w:r>
          </w:p>
        </w:tc>
        <w:tc>
          <w:tcPr>
            <w:tcW w:w="1701" w:type="dxa"/>
          </w:tcPr>
          <w:p w14:paraId="26FB0321" w14:textId="272BB45B" w:rsidR="00BF3A10" w:rsidRPr="00AB3E6D" w:rsidRDefault="00BF3A10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3E696C" w:rsidRPr="00AB3E6D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 xml:space="preserve"> (1</w:t>
            </w:r>
            <w:r w:rsidR="003E696C" w:rsidRPr="00AB3E6D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3E696C" w:rsidRPr="00AB3E6D">
              <w:rPr>
                <w:rFonts w:ascii="Times New Roman" w:hAnsi="Times New Roman" w:cs="Times New Roman"/>
                <w:color w:val="000000" w:themeColor="text1"/>
              </w:rPr>
              <w:t>26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</w:tcPr>
          <w:p w14:paraId="06B3D545" w14:textId="77777777" w:rsidR="00BF3A10" w:rsidRPr="00AB3E6D" w:rsidRDefault="00BF3A10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12 (9-17)</w:t>
            </w:r>
          </w:p>
        </w:tc>
        <w:tc>
          <w:tcPr>
            <w:tcW w:w="992" w:type="dxa"/>
          </w:tcPr>
          <w:p w14:paraId="3C096819" w14:textId="77777777" w:rsidR="00BF3A10" w:rsidRPr="00AB3E6D" w:rsidRDefault="00BF3A10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AB3E6D" w:rsidRPr="00AB3E6D" w14:paraId="28DE1C1C" w14:textId="77777777" w:rsidTr="002B3166">
        <w:trPr>
          <w:trHeight w:val="354"/>
        </w:trPr>
        <w:tc>
          <w:tcPr>
            <w:tcW w:w="3403" w:type="dxa"/>
          </w:tcPr>
          <w:p w14:paraId="10AD950B" w14:textId="77777777" w:rsidR="00BF3A10" w:rsidRPr="00AB3E6D" w:rsidRDefault="00BF3A10" w:rsidP="002B3166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 w:rsidRPr="00AB3E6D"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 xml:space="preserve">Hospital type, 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>n (%)</w:t>
            </w:r>
          </w:p>
        </w:tc>
        <w:tc>
          <w:tcPr>
            <w:tcW w:w="1701" w:type="dxa"/>
          </w:tcPr>
          <w:p w14:paraId="6E3B83FC" w14:textId="77777777" w:rsidR="00BF3A10" w:rsidRPr="00AB3E6D" w:rsidRDefault="00BF3A10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14:paraId="7C435533" w14:textId="77777777" w:rsidR="00BF3A10" w:rsidRPr="00AB3E6D" w:rsidRDefault="00BF3A10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14:paraId="3E289311" w14:textId="77777777" w:rsidR="00BF3A10" w:rsidRPr="00AB3E6D" w:rsidRDefault="00BF3A10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359ED1A9" w14:textId="0ACE83EC" w:rsidR="00BF3A10" w:rsidRPr="00AB3E6D" w:rsidRDefault="00BF3A10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3E696C" w:rsidRPr="00AB3E6D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AB3E6D" w:rsidRPr="00AB3E6D" w14:paraId="1B9FBC60" w14:textId="77777777" w:rsidTr="002B3166">
        <w:trPr>
          <w:trHeight w:val="354"/>
        </w:trPr>
        <w:tc>
          <w:tcPr>
            <w:tcW w:w="3403" w:type="dxa"/>
          </w:tcPr>
          <w:p w14:paraId="6BE91E3C" w14:textId="77777777" w:rsidR="00BF3A10" w:rsidRPr="00AB3E6D" w:rsidRDefault="00BF3A10" w:rsidP="002B3166">
            <w:pPr>
              <w:ind w:firstLineChars="73" w:firstLine="175"/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 w:rsidRPr="00AB3E6D"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Non-designated hospital</w:t>
            </w:r>
          </w:p>
        </w:tc>
        <w:tc>
          <w:tcPr>
            <w:tcW w:w="1701" w:type="dxa"/>
          </w:tcPr>
          <w:p w14:paraId="6939C93F" w14:textId="77777777" w:rsidR="00BF3A10" w:rsidRPr="00AB3E6D" w:rsidRDefault="00BF3A10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13,533 (13.2)</w:t>
            </w:r>
          </w:p>
        </w:tc>
        <w:tc>
          <w:tcPr>
            <w:tcW w:w="1701" w:type="dxa"/>
          </w:tcPr>
          <w:p w14:paraId="68EA73FD" w14:textId="1BC7D294" w:rsidR="00BF3A10" w:rsidRPr="00AB3E6D" w:rsidRDefault="003E696C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76</w:t>
            </w:r>
            <w:r w:rsidR="00BF3A10" w:rsidRPr="00AB3E6D">
              <w:rPr>
                <w:rFonts w:ascii="Times New Roman" w:hAnsi="Times New Roman" w:cs="Times New Roman"/>
                <w:color w:val="000000" w:themeColor="text1"/>
              </w:rPr>
              <w:t xml:space="preserve"> (13.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BF3A10" w:rsidRPr="00AB3E6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</w:tcPr>
          <w:p w14:paraId="0570A5A7" w14:textId="3719AEB9" w:rsidR="00BF3A10" w:rsidRPr="00AB3E6D" w:rsidRDefault="00BF3A10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13,</w:t>
            </w:r>
            <w:r w:rsidR="003E696C" w:rsidRPr="00AB3E6D">
              <w:rPr>
                <w:rFonts w:ascii="Times New Roman" w:hAnsi="Times New Roman" w:cs="Times New Roman"/>
                <w:color w:val="000000" w:themeColor="text1"/>
              </w:rPr>
              <w:t>002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 xml:space="preserve"> (13.</w:t>
            </w:r>
            <w:r w:rsidR="003E696C" w:rsidRPr="00AB3E6D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14:paraId="4D8FAAFE" w14:textId="77777777" w:rsidR="00BF3A10" w:rsidRPr="00AB3E6D" w:rsidRDefault="00BF3A10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B3E6D" w:rsidRPr="00AB3E6D" w14:paraId="75EA4898" w14:textId="77777777" w:rsidTr="002B3166">
        <w:trPr>
          <w:trHeight w:val="354"/>
        </w:trPr>
        <w:tc>
          <w:tcPr>
            <w:tcW w:w="3403" w:type="dxa"/>
          </w:tcPr>
          <w:p w14:paraId="5A0A6A24" w14:textId="77777777" w:rsidR="00BF3A10" w:rsidRPr="00AB3E6D" w:rsidRDefault="00BF3A10" w:rsidP="002B3166">
            <w:pPr>
              <w:ind w:firstLineChars="73" w:firstLine="175"/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 w:rsidRPr="00AB3E6D"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Designated hospital</w:t>
            </w:r>
          </w:p>
        </w:tc>
        <w:tc>
          <w:tcPr>
            <w:tcW w:w="1701" w:type="dxa"/>
          </w:tcPr>
          <w:p w14:paraId="5C96DAEA" w14:textId="77777777" w:rsidR="00BF3A10" w:rsidRPr="00AB3E6D" w:rsidRDefault="00BF3A10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89,176 (86.8)</w:t>
            </w:r>
          </w:p>
        </w:tc>
        <w:tc>
          <w:tcPr>
            <w:tcW w:w="1701" w:type="dxa"/>
          </w:tcPr>
          <w:p w14:paraId="22593C2B" w14:textId="05F622CD" w:rsidR="00BF3A10" w:rsidRPr="00AB3E6D" w:rsidRDefault="003E696C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489</w:t>
            </w:r>
            <w:r w:rsidR="00BF3A10" w:rsidRPr="00AB3E6D">
              <w:rPr>
                <w:rFonts w:ascii="Times New Roman" w:hAnsi="Times New Roman" w:cs="Times New Roman"/>
                <w:color w:val="000000" w:themeColor="text1"/>
              </w:rPr>
              <w:t xml:space="preserve"> (86.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BF3A10" w:rsidRPr="00AB3E6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</w:tcPr>
          <w:p w14:paraId="54660C72" w14:textId="1A9D56B2" w:rsidR="00BF3A10" w:rsidRPr="00AB3E6D" w:rsidRDefault="00BF3A10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3E696C" w:rsidRPr="00AB3E6D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="003E696C" w:rsidRPr="00AB3E6D">
              <w:rPr>
                <w:rFonts w:ascii="Times New Roman" w:hAnsi="Times New Roman" w:cs="Times New Roman"/>
                <w:color w:val="000000" w:themeColor="text1"/>
              </w:rPr>
              <w:t>194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 xml:space="preserve"> (86.</w:t>
            </w:r>
            <w:r w:rsidR="003E696C" w:rsidRPr="00AB3E6D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14:paraId="69F84E8C" w14:textId="77777777" w:rsidR="00BF3A10" w:rsidRPr="00AB3E6D" w:rsidRDefault="00BF3A10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B3E6D" w:rsidRPr="00AB3E6D" w14:paraId="2159F8BA" w14:textId="77777777" w:rsidTr="002B3166">
        <w:trPr>
          <w:trHeight w:val="354"/>
        </w:trPr>
        <w:tc>
          <w:tcPr>
            <w:tcW w:w="3403" w:type="dxa"/>
          </w:tcPr>
          <w:p w14:paraId="37EFD319" w14:textId="77777777" w:rsidR="00BF3A10" w:rsidRPr="00AB3E6D" w:rsidRDefault="00BF3A10" w:rsidP="002B3166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 w:rsidRPr="00AB3E6D"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Diagnosis year</w:t>
            </w:r>
          </w:p>
        </w:tc>
        <w:tc>
          <w:tcPr>
            <w:tcW w:w="1701" w:type="dxa"/>
          </w:tcPr>
          <w:p w14:paraId="068244DF" w14:textId="77777777" w:rsidR="00BF3A10" w:rsidRPr="00AB3E6D" w:rsidRDefault="00BF3A10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14:paraId="4E98C9DF" w14:textId="77777777" w:rsidR="00BF3A10" w:rsidRPr="00AB3E6D" w:rsidRDefault="00BF3A10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14:paraId="568545F4" w14:textId="77777777" w:rsidR="00BF3A10" w:rsidRPr="00AB3E6D" w:rsidRDefault="00BF3A10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51D98897" w14:textId="2A561A73" w:rsidR="00BF3A10" w:rsidRPr="00AB3E6D" w:rsidRDefault="00BF3A10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3E696C" w:rsidRPr="00AB3E6D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</w:tr>
      <w:tr w:rsidR="00AB3E6D" w:rsidRPr="00AB3E6D" w14:paraId="6E19790A" w14:textId="77777777" w:rsidTr="002B3166">
        <w:trPr>
          <w:trHeight w:val="354"/>
        </w:trPr>
        <w:tc>
          <w:tcPr>
            <w:tcW w:w="3403" w:type="dxa"/>
          </w:tcPr>
          <w:p w14:paraId="13A7B251" w14:textId="77777777" w:rsidR="00BF3A10" w:rsidRPr="00AB3E6D" w:rsidRDefault="00BF3A10" w:rsidP="002B3166">
            <w:pPr>
              <w:ind w:firstLineChars="73" w:firstLine="175"/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 w:rsidRPr="00AB3E6D"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2012</w:t>
            </w:r>
          </w:p>
        </w:tc>
        <w:tc>
          <w:tcPr>
            <w:tcW w:w="1701" w:type="dxa"/>
          </w:tcPr>
          <w:p w14:paraId="2370907D" w14:textId="77777777" w:rsidR="00BF3A10" w:rsidRPr="00AB3E6D" w:rsidRDefault="00BF3A10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12,633 (12.3)</w:t>
            </w:r>
          </w:p>
        </w:tc>
        <w:tc>
          <w:tcPr>
            <w:tcW w:w="1701" w:type="dxa"/>
          </w:tcPr>
          <w:p w14:paraId="3063D4B1" w14:textId="401AF398" w:rsidR="00BF3A10" w:rsidRPr="00AB3E6D" w:rsidRDefault="003E696C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64</w:t>
            </w:r>
            <w:r w:rsidR="00BF3A10" w:rsidRPr="00AB3E6D">
              <w:rPr>
                <w:rFonts w:ascii="Times New Roman" w:hAnsi="Times New Roman" w:cs="Times New Roman"/>
                <w:color w:val="000000" w:themeColor="text1"/>
              </w:rPr>
              <w:t xml:space="preserve"> (11.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BF3A10" w:rsidRPr="00AB3E6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</w:tcPr>
          <w:p w14:paraId="00E35682" w14:textId="28A86D67" w:rsidR="00BF3A10" w:rsidRPr="00AB3E6D" w:rsidRDefault="00BF3A10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12,</w:t>
            </w:r>
            <w:r w:rsidR="003E696C" w:rsidRPr="00AB3E6D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3E696C" w:rsidRPr="00AB3E6D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 xml:space="preserve"> (12.3)</w:t>
            </w:r>
          </w:p>
        </w:tc>
        <w:tc>
          <w:tcPr>
            <w:tcW w:w="992" w:type="dxa"/>
          </w:tcPr>
          <w:p w14:paraId="2C7A624A" w14:textId="77777777" w:rsidR="00BF3A10" w:rsidRPr="00AB3E6D" w:rsidRDefault="00BF3A10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B3E6D" w:rsidRPr="00AB3E6D" w14:paraId="20A549AF" w14:textId="77777777" w:rsidTr="002B3166">
        <w:trPr>
          <w:trHeight w:val="354"/>
        </w:trPr>
        <w:tc>
          <w:tcPr>
            <w:tcW w:w="3403" w:type="dxa"/>
          </w:tcPr>
          <w:p w14:paraId="624556E6" w14:textId="77777777" w:rsidR="00BF3A10" w:rsidRPr="00AB3E6D" w:rsidRDefault="00BF3A10" w:rsidP="002B3166">
            <w:pPr>
              <w:ind w:firstLineChars="73" w:firstLine="175"/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 w:rsidRPr="00AB3E6D"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2013</w:t>
            </w:r>
          </w:p>
        </w:tc>
        <w:tc>
          <w:tcPr>
            <w:tcW w:w="1701" w:type="dxa"/>
          </w:tcPr>
          <w:p w14:paraId="1923AB1F" w14:textId="77777777" w:rsidR="00BF3A10" w:rsidRPr="00AB3E6D" w:rsidRDefault="00BF3A10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16,875 (16.4)</w:t>
            </w:r>
          </w:p>
        </w:tc>
        <w:tc>
          <w:tcPr>
            <w:tcW w:w="1701" w:type="dxa"/>
          </w:tcPr>
          <w:p w14:paraId="08687784" w14:textId="02713622" w:rsidR="00BF3A10" w:rsidRPr="00AB3E6D" w:rsidRDefault="003E696C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94</w:t>
            </w:r>
            <w:r w:rsidR="00BF3A10" w:rsidRPr="00AB3E6D">
              <w:rPr>
                <w:rFonts w:ascii="Times New Roman" w:hAnsi="Times New Roman" w:cs="Times New Roman"/>
                <w:color w:val="000000" w:themeColor="text1"/>
              </w:rPr>
              <w:t xml:space="preserve"> (16.6)</w:t>
            </w:r>
          </w:p>
        </w:tc>
        <w:tc>
          <w:tcPr>
            <w:tcW w:w="1701" w:type="dxa"/>
          </w:tcPr>
          <w:p w14:paraId="2ABDBFB9" w14:textId="679D751E" w:rsidR="00BF3A10" w:rsidRPr="00AB3E6D" w:rsidRDefault="00BF3A10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16,</w:t>
            </w:r>
            <w:r w:rsidR="003E696C" w:rsidRPr="00AB3E6D">
              <w:rPr>
                <w:rFonts w:ascii="Times New Roman" w:hAnsi="Times New Roman" w:cs="Times New Roman"/>
                <w:color w:val="000000" w:themeColor="text1"/>
              </w:rPr>
              <w:t>301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 xml:space="preserve"> (16.4)</w:t>
            </w:r>
          </w:p>
        </w:tc>
        <w:tc>
          <w:tcPr>
            <w:tcW w:w="992" w:type="dxa"/>
          </w:tcPr>
          <w:p w14:paraId="4C70DB99" w14:textId="77777777" w:rsidR="00BF3A10" w:rsidRPr="00AB3E6D" w:rsidRDefault="00BF3A10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B3E6D" w:rsidRPr="00AB3E6D" w14:paraId="5293E6A2" w14:textId="77777777" w:rsidTr="002B3166">
        <w:trPr>
          <w:trHeight w:val="354"/>
        </w:trPr>
        <w:tc>
          <w:tcPr>
            <w:tcW w:w="3403" w:type="dxa"/>
          </w:tcPr>
          <w:p w14:paraId="000894E5" w14:textId="77777777" w:rsidR="00BF3A10" w:rsidRPr="00AB3E6D" w:rsidRDefault="00BF3A10" w:rsidP="002B3166">
            <w:pPr>
              <w:ind w:firstLineChars="73" w:firstLine="175"/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 w:rsidRPr="00AB3E6D"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2014</w:t>
            </w:r>
          </w:p>
        </w:tc>
        <w:tc>
          <w:tcPr>
            <w:tcW w:w="1701" w:type="dxa"/>
          </w:tcPr>
          <w:p w14:paraId="6444D242" w14:textId="77777777" w:rsidR="00BF3A10" w:rsidRPr="00AB3E6D" w:rsidRDefault="00BF3A10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20,818 (20.3)</w:t>
            </w:r>
          </w:p>
        </w:tc>
        <w:tc>
          <w:tcPr>
            <w:tcW w:w="1701" w:type="dxa"/>
          </w:tcPr>
          <w:p w14:paraId="3F43093E" w14:textId="18F50412" w:rsidR="00BF3A10" w:rsidRPr="00AB3E6D" w:rsidRDefault="00BF3A10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3E696C" w:rsidRPr="00AB3E6D">
              <w:rPr>
                <w:rFonts w:ascii="Times New Roman" w:hAnsi="Times New Roman" w:cs="Times New Roman"/>
                <w:color w:val="000000" w:themeColor="text1"/>
              </w:rPr>
              <w:t>03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 xml:space="preserve"> (1</w:t>
            </w:r>
            <w:r w:rsidR="003E696C" w:rsidRPr="00AB3E6D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3E696C" w:rsidRPr="00AB3E6D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</w:tcPr>
          <w:p w14:paraId="09C659C8" w14:textId="538E8EF4" w:rsidR="00BF3A10" w:rsidRPr="00AB3E6D" w:rsidRDefault="00BF3A10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20,</w:t>
            </w:r>
            <w:r w:rsidR="003E696C" w:rsidRPr="00AB3E6D">
              <w:rPr>
                <w:rFonts w:ascii="Times New Roman" w:hAnsi="Times New Roman" w:cs="Times New Roman"/>
                <w:color w:val="000000" w:themeColor="text1"/>
              </w:rPr>
              <w:t>102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 xml:space="preserve"> (20.3)</w:t>
            </w:r>
          </w:p>
        </w:tc>
        <w:tc>
          <w:tcPr>
            <w:tcW w:w="992" w:type="dxa"/>
          </w:tcPr>
          <w:p w14:paraId="196F015C" w14:textId="77777777" w:rsidR="00BF3A10" w:rsidRPr="00AB3E6D" w:rsidRDefault="00BF3A10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B3E6D" w:rsidRPr="00AB3E6D" w14:paraId="1593C9F8" w14:textId="77777777" w:rsidTr="002B3166">
        <w:trPr>
          <w:trHeight w:val="354"/>
        </w:trPr>
        <w:tc>
          <w:tcPr>
            <w:tcW w:w="3403" w:type="dxa"/>
          </w:tcPr>
          <w:p w14:paraId="0F03C83F" w14:textId="77777777" w:rsidR="00BF3A10" w:rsidRPr="00AB3E6D" w:rsidRDefault="00BF3A10" w:rsidP="002B3166">
            <w:pPr>
              <w:ind w:firstLineChars="73" w:firstLine="175"/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 w:rsidRPr="00AB3E6D"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2015</w:t>
            </w:r>
          </w:p>
        </w:tc>
        <w:tc>
          <w:tcPr>
            <w:tcW w:w="1701" w:type="dxa"/>
          </w:tcPr>
          <w:p w14:paraId="1F25C1E0" w14:textId="77777777" w:rsidR="00BF3A10" w:rsidRPr="00AB3E6D" w:rsidRDefault="00BF3A10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23,316 (22.7)</w:t>
            </w:r>
          </w:p>
        </w:tc>
        <w:tc>
          <w:tcPr>
            <w:tcW w:w="1701" w:type="dxa"/>
          </w:tcPr>
          <w:p w14:paraId="068B6F91" w14:textId="0A07700D" w:rsidR="00BF3A10" w:rsidRPr="00AB3E6D" w:rsidRDefault="00BF3A10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3E696C" w:rsidRPr="00AB3E6D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 xml:space="preserve"> (2</w:t>
            </w:r>
            <w:r w:rsidR="003E696C" w:rsidRPr="00AB3E6D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3E696C" w:rsidRPr="00AB3E6D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</w:tcPr>
          <w:p w14:paraId="2E43C234" w14:textId="6FBED742" w:rsidR="00BF3A10" w:rsidRPr="00AB3E6D" w:rsidRDefault="00BF3A10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3E696C" w:rsidRPr="00AB3E6D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="003E696C" w:rsidRPr="00AB3E6D">
              <w:rPr>
                <w:rFonts w:ascii="Times New Roman" w:hAnsi="Times New Roman" w:cs="Times New Roman"/>
                <w:color w:val="000000" w:themeColor="text1"/>
              </w:rPr>
              <w:t>55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>2 (22.7)</w:t>
            </w:r>
          </w:p>
        </w:tc>
        <w:tc>
          <w:tcPr>
            <w:tcW w:w="992" w:type="dxa"/>
          </w:tcPr>
          <w:p w14:paraId="787E0507" w14:textId="77777777" w:rsidR="00BF3A10" w:rsidRPr="00AB3E6D" w:rsidRDefault="00BF3A10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B3E6D" w:rsidRPr="00AB3E6D" w14:paraId="2EA9FA07" w14:textId="77777777" w:rsidTr="002B3166">
        <w:trPr>
          <w:trHeight w:val="354"/>
        </w:trPr>
        <w:tc>
          <w:tcPr>
            <w:tcW w:w="3403" w:type="dxa"/>
          </w:tcPr>
          <w:p w14:paraId="61B7DC46" w14:textId="77777777" w:rsidR="00BF3A10" w:rsidRPr="00AB3E6D" w:rsidRDefault="00BF3A10" w:rsidP="002B3166">
            <w:pPr>
              <w:ind w:firstLineChars="73" w:firstLine="175"/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 w:rsidRPr="00AB3E6D"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2016</w:t>
            </w:r>
          </w:p>
        </w:tc>
        <w:tc>
          <w:tcPr>
            <w:tcW w:w="1701" w:type="dxa"/>
          </w:tcPr>
          <w:p w14:paraId="658A5793" w14:textId="77777777" w:rsidR="00BF3A10" w:rsidRPr="00AB3E6D" w:rsidRDefault="00BF3A10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29,067 (28.3)</w:t>
            </w:r>
          </w:p>
        </w:tc>
        <w:tc>
          <w:tcPr>
            <w:tcW w:w="1701" w:type="dxa"/>
          </w:tcPr>
          <w:p w14:paraId="074E7CB2" w14:textId="5BEC2C6B" w:rsidR="00BF3A10" w:rsidRPr="00AB3E6D" w:rsidRDefault="003E696C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18</w:t>
            </w:r>
            <w:r w:rsidR="00BF3A10" w:rsidRPr="00AB3E6D">
              <w:rPr>
                <w:rFonts w:ascii="Times New Roman" w:hAnsi="Times New Roman" w:cs="Times New Roman"/>
                <w:color w:val="000000" w:themeColor="text1"/>
              </w:rPr>
              <w:t>4 (3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BF3A10" w:rsidRPr="00AB3E6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BF3A10" w:rsidRPr="00AB3E6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</w:tcPr>
          <w:p w14:paraId="6912676B" w14:textId="51C86DCA" w:rsidR="00BF3A10" w:rsidRPr="00AB3E6D" w:rsidRDefault="00BF3A10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28,</w:t>
            </w:r>
            <w:r w:rsidR="003E696C" w:rsidRPr="00AB3E6D">
              <w:rPr>
                <w:rFonts w:ascii="Times New Roman" w:hAnsi="Times New Roman" w:cs="Times New Roman"/>
                <w:color w:val="000000" w:themeColor="text1"/>
              </w:rPr>
              <w:t>057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 xml:space="preserve"> (28.3)</w:t>
            </w:r>
          </w:p>
        </w:tc>
        <w:tc>
          <w:tcPr>
            <w:tcW w:w="992" w:type="dxa"/>
          </w:tcPr>
          <w:p w14:paraId="02165AE7" w14:textId="77777777" w:rsidR="00BF3A10" w:rsidRPr="00AB3E6D" w:rsidRDefault="00BF3A10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59DD8461" w14:textId="1A6C6224" w:rsidR="00BF3A10" w:rsidRPr="00AB3E6D" w:rsidRDefault="00A430DD" w:rsidP="00A430DD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AB3E6D">
        <w:rPr>
          <w:rFonts w:ascii="Times New Roman" w:hAnsi="Times New Roman" w:cs="Times New Roman"/>
          <w:color w:val="000000" w:themeColor="text1"/>
        </w:rPr>
        <w:t>Abbreviations: SD, standard deviation; min, minimum; max, maximum; IQR, interquartile range; NSCLC, non-small cell lung cancer.</w:t>
      </w:r>
    </w:p>
    <w:p w14:paraId="1C68712B" w14:textId="6DCA4EF1" w:rsidR="00BF3A10" w:rsidRPr="00AB3E6D" w:rsidRDefault="00BF3A10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AB3E6D">
        <w:rPr>
          <w:rFonts w:ascii="Times New Roman" w:hAnsi="Times New Roman" w:cs="Times New Roman"/>
          <w:color w:val="000000" w:themeColor="text1"/>
        </w:rPr>
        <w:br w:type="page"/>
      </w:r>
    </w:p>
    <w:p w14:paraId="2545567F" w14:textId="63364BE5" w:rsidR="00A430DD" w:rsidRPr="00AB3E6D" w:rsidRDefault="00BF3A10" w:rsidP="006912C0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AB3E6D">
        <w:rPr>
          <w:rFonts w:ascii="Times New Roman" w:hAnsi="Times New Roman" w:cs="Times New Roman"/>
          <w:color w:val="000000" w:themeColor="text1"/>
        </w:rPr>
        <w:lastRenderedPageBreak/>
        <w:t>Table S</w:t>
      </w:r>
      <w:r w:rsidR="00783C91" w:rsidRPr="00AB3E6D">
        <w:rPr>
          <w:rFonts w:ascii="Times New Roman" w:hAnsi="Times New Roman" w:cs="Times New Roman"/>
          <w:color w:val="000000" w:themeColor="text1"/>
        </w:rPr>
        <w:t>2</w:t>
      </w:r>
      <w:r w:rsidR="00A430DD" w:rsidRPr="00AB3E6D">
        <w:rPr>
          <w:rFonts w:ascii="Times New Roman" w:hAnsi="Times New Roman" w:cs="Times New Roman"/>
          <w:color w:val="000000" w:themeColor="text1"/>
        </w:rPr>
        <w:t xml:space="preserve"> Factors related to the performance of adjuvant chemotherapy for all cancer patients in sensitivity analysis where dialysis was defined as performance of hemodialysis for more than 30 days(N=</w:t>
      </w:r>
      <w:r w:rsidR="003E696C" w:rsidRPr="00AB3E6D">
        <w:rPr>
          <w:rFonts w:ascii="Times New Roman" w:hAnsi="Times New Roman" w:cs="Times New Roman"/>
          <w:color w:val="000000" w:themeColor="text1"/>
        </w:rPr>
        <w:t>99</w:t>
      </w:r>
      <w:r w:rsidR="00A430DD" w:rsidRPr="00AB3E6D">
        <w:rPr>
          <w:rFonts w:ascii="Times New Roman" w:hAnsi="Times New Roman" w:cs="Times New Roman"/>
          <w:color w:val="000000" w:themeColor="text1"/>
        </w:rPr>
        <w:t>,7</w:t>
      </w:r>
      <w:r w:rsidR="003E696C" w:rsidRPr="00AB3E6D">
        <w:rPr>
          <w:rFonts w:ascii="Times New Roman" w:hAnsi="Times New Roman" w:cs="Times New Roman"/>
          <w:color w:val="000000" w:themeColor="text1"/>
        </w:rPr>
        <w:t>61</w:t>
      </w:r>
      <w:r w:rsidR="00A430DD" w:rsidRPr="00AB3E6D">
        <w:rPr>
          <w:rFonts w:ascii="Times New Roman" w:hAnsi="Times New Roman" w:cs="Times New Roman"/>
          <w:color w:val="000000" w:themeColor="text1"/>
        </w:rPr>
        <w:t xml:space="preserve">) </w:t>
      </w:r>
    </w:p>
    <w:tbl>
      <w:tblPr>
        <w:tblW w:w="878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409"/>
        <w:gridCol w:w="993"/>
        <w:gridCol w:w="2268"/>
        <w:gridCol w:w="992"/>
      </w:tblGrid>
      <w:tr w:rsidR="00AB3E6D" w:rsidRPr="00AB3E6D" w14:paraId="4EF77BE6" w14:textId="77777777" w:rsidTr="002B3166">
        <w:trPr>
          <w:trHeight w:val="374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013FA22" w14:textId="77777777" w:rsidR="00A430DD" w:rsidRPr="00AB3E6D" w:rsidRDefault="00A430DD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Characteristics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496FECCD" w14:textId="77777777" w:rsidR="00A430DD" w:rsidRPr="00AB3E6D" w:rsidRDefault="00A430DD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Unadjusted Odds ratio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5DC5773" w14:textId="77777777" w:rsidR="00A430DD" w:rsidRPr="00AB3E6D" w:rsidRDefault="00A430DD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>-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113D4F5" w14:textId="77777777" w:rsidR="00A430DD" w:rsidRPr="00AB3E6D" w:rsidRDefault="00A430DD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Adjusted Odds ratio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0DD905A" w14:textId="77777777" w:rsidR="00A430DD" w:rsidRPr="00AB3E6D" w:rsidRDefault="00A430DD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>-value</w:t>
            </w:r>
          </w:p>
        </w:tc>
      </w:tr>
      <w:tr w:rsidR="00AB3E6D" w:rsidRPr="00AB3E6D" w14:paraId="2F803B32" w14:textId="77777777" w:rsidTr="002B3166">
        <w:trPr>
          <w:trHeight w:val="386"/>
        </w:trPr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07591108" w14:textId="77777777" w:rsidR="00A430DD" w:rsidRPr="00AB3E6D" w:rsidRDefault="00A430DD" w:rsidP="002B3166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 w:rsidRPr="00AB3E6D"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Dialysis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 w14:paraId="7EEF231D" w14:textId="77777777" w:rsidR="00A430DD" w:rsidRPr="00AB3E6D" w:rsidRDefault="00A430DD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37230D1E" w14:textId="77777777" w:rsidR="00A430DD" w:rsidRPr="00AB3E6D" w:rsidRDefault="00A430DD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56BAFBDB" w14:textId="77777777" w:rsidR="00A430DD" w:rsidRPr="00AB3E6D" w:rsidRDefault="00A430DD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E5CF718" w14:textId="77777777" w:rsidR="00A430DD" w:rsidRPr="00AB3E6D" w:rsidRDefault="00A430DD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B3E6D" w:rsidRPr="00AB3E6D" w14:paraId="70F42978" w14:textId="77777777" w:rsidTr="002B3166">
        <w:trPr>
          <w:trHeight w:val="386"/>
        </w:trPr>
        <w:tc>
          <w:tcPr>
            <w:tcW w:w="2127" w:type="dxa"/>
            <w:tcBorders>
              <w:top w:val="nil"/>
              <w:bottom w:val="nil"/>
            </w:tcBorders>
          </w:tcPr>
          <w:p w14:paraId="656BC115" w14:textId="77777777" w:rsidR="00A430DD" w:rsidRPr="00AB3E6D" w:rsidRDefault="00A430DD" w:rsidP="002B3166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 w:rsidRPr="00AB3E6D"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 xml:space="preserve"> No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71DB2D40" w14:textId="77777777" w:rsidR="00A430DD" w:rsidRPr="00AB3E6D" w:rsidRDefault="00A430DD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063DC4D" w14:textId="77777777" w:rsidR="00A430DD" w:rsidRPr="00AB3E6D" w:rsidRDefault="00A430DD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20726C1" w14:textId="77777777" w:rsidR="00A430DD" w:rsidRPr="00AB3E6D" w:rsidRDefault="00A430DD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766771B" w14:textId="77777777" w:rsidR="00A430DD" w:rsidRPr="00AB3E6D" w:rsidRDefault="00A430DD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B3E6D" w:rsidRPr="00AB3E6D" w14:paraId="41F7C29C" w14:textId="77777777" w:rsidTr="002B3166">
        <w:trPr>
          <w:trHeight w:val="386"/>
        </w:trPr>
        <w:tc>
          <w:tcPr>
            <w:tcW w:w="2127" w:type="dxa"/>
            <w:tcBorders>
              <w:top w:val="nil"/>
              <w:bottom w:val="nil"/>
            </w:tcBorders>
          </w:tcPr>
          <w:p w14:paraId="61E7CAC4" w14:textId="77777777" w:rsidR="00A430DD" w:rsidRPr="00AB3E6D" w:rsidRDefault="00A430DD" w:rsidP="002B3166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 w:rsidRPr="00AB3E6D"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 xml:space="preserve"> Yes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145AA9E2" w14:textId="6247469B" w:rsidR="00A430DD" w:rsidRPr="00AB3E6D" w:rsidRDefault="00A430DD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0.1</w:t>
            </w:r>
            <w:r w:rsidR="003E696C" w:rsidRPr="00AB3E6D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 xml:space="preserve"> (0.10-0.1</w:t>
            </w:r>
            <w:r w:rsidR="003E696C" w:rsidRPr="00AB3E6D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533ED0F" w14:textId="77777777" w:rsidR="00A430DD" w:rsidRPr="00AB3E6D" w:rsidRDefault="00A430DD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41A4DDC" w14:textId="0FF3712F" w:rsidR="00A430DD" w:rsidRPr="00AB3E6D" w:rsidRDefault="00A430DD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3E696C" w:rsidRPr="00AB3E6D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 xml:space="preserve"> (0.08-0.1</w:t>
            </w:r>
            <w:r w:rsidR="003E696C" w:rsidRPr="00AB3E6D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029E309" w14:textId="77777777" w:rsidR="00A430DD" w:rsidRPr="00AB3E6D" w:rsidRDefault="00A430DD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AB3E6D" w:rsidRPr="00AB3E6D" w14:paraId="3F46D77D" w14:textId="77777777" w:rsidTr="002B3166">
        <w:trPr>
          <w:trHeight w:val="386"/>
        </w:trPr>
        <w:tc>
          <w:tcPr>
            <w:tcW w:w="2127" w:type="dxa"/>
            <w:tcBorders>
              <w:top w:val="nil"/>
              <w:bottom w:val="nil"/>
            </w:tcBorders>
          </w:tcPr>
          <w:p w14:paraId="58F1BB8E" w14:textId="77777777" w:rsidR="00A430DD" w:rsidRPr="00AB3E6D" w:rsidRDefault="00A430DD" w:rsidP="002B3166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 w:rsidRPr="00AB3E6D"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Age [year]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4CB50B1B" w14:textId="77777777" w:rsidR="00A430DD" w:rsidRPr="00AB3E6D" w:rsidRDefault="00A430DD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877E073" w14:textId="77777777" w:rsidR="00A430DD" w:rsidRPr="00AB3E6D" w:rsidRDefault="00A430DD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9EA8D39" w14:textId="77777777" w:rsidR="00A430DD" w:rsidRPr="00AB3E6D" w:rsidRDefault="00A430DD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6387756" w14:textId="77777777" w:rsidR="00A430DD" w:rsidRPr="00AB3E6D" w:rsidRDefault="00A430DD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B3E6D" w:rsidRPr="00AB3E6D" w14:paraId="7DF8CF1B" w14:textId="77777777" w:rsidTr="002B3166">
        <w:trPr>
          <w:trHeight w:val="94"/>
        </w:trPr>
        <w:tc>
          <w:tcPr>
            <w:tcW w:w="2127" w:type="dxa"/>
            <w:tcBorders>
              <w:top w:val="nil"/>
            </w:tcBorders>
          </w:tcPr>
          <w:p w14:paraId="1BC5A78F" w14:textId="77777777" w:rsidR="00A430DD" w:rsidRPr="00AB3E6D" w:rsidRDefault="00A430DD" w:rsidP="002B3166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 w:rsidRPr="00AB3E6D"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 xml:space="preserve"> &lt;65</w:t>
            </w:r>
          </w:p>
        </w:tc>
        <w:tc>
          <w:tcPr>
            <w:tcW w:w="2409" w:type="dxa"/>
            <w:tcBorders>
              <w:top w:val="nil"/>
            </w:tcBorders>
          </w:tcPr>
          <w:p w14:paraId="08B9E7ED" w14:textId="77777777" w:rsidR="00A430DD" w:rsidRPr="00AB3E6D" w:rsidRDefault="00A430DD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993" w:type="dxa"/>
            <w:tcBorders>
              <w:top w:val="nil"/>
            </w:tcBorders>
          </w:tcPr>
          <w:p w14:paraId="5F0333CE" w14:textId="77777777" w:rsidR="00A430DD" w:rsidRPr="00AB3E6D" w:rsidRDefault="00A430DD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14:paraId="18E75555" w14:textId="77777777" w:rsidR="00A430DD" w:rsidRPr="00AB3E6D" w:rsidRDefault="00A430DD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992" w:type="dxa"/>
            <w:tcBorders>
              <w:top w:val="nil"/>
            </w:tcBorders>
          </w:tcPr>
          <w:p w14:paraId="7DC15C24" w14:textId="77777777" w:rsidR="00A430DD" w:rsidRPr="00AB3E6D" w:rsidRDefault="00A430DD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B3E6D" w:rsidRPr="00AB3E6D" w14:paraId="403264C3" w14:textId="77777777" w:rsidTr="002B3166">
        <w:trPr>
          <w:trHeight w:val="94"/>
        </w:trPr>
        <w:tc>
          <w:tcPr>
            <w:tcW w:w="2127" w:type="dxa"/>
          </w:tcPr>
          <w:p w14:paraId="4D2E2CBA" w14:textId="77777777" w:rsidR="00A430DD" w:rsidRPr="00AB3E6D" w:rsidRDefault="00A430DD" w:rsidP="002B3166">
            <w:pPr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AB3E6D"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 xml:space="preserve"> 65-75</w:t>
            </w:r>
          </w:p>
        </w:tc>
        <w:tc>
          <w:tcPr>
            <w:tcW w:w="2409" w:type="dxa"/>
          </w:tcPr>
          <w:p w14:paraId="7F76C763" w14:textId="52FD3FDA" w:rsidR="00A430DD" w:rsidRPr="00AB3E6D" w:rsidRDefault="00A430DD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0.5</w:t>
            </w:r>
            <w:r w:rsidR="003E696C" w:rsidRPr="00AB3E6D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 xml:space="preserve"> (0.5</w:t>
            </w:r>
            <w:r w:rsidR="003E696C" w:rsidRPr="00AB3E6D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>-0.6</w:t>
            </w:r>
            <w:r w:rsidR="003E696C" w:rsidRPr="00AB3E6D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3" w:type="dxa"/>
          </w:tcPr>
          <w:p w14:paraId="0ACC2FC8" w14:textId="77777777" w:rsidR="00A430DD" w:rsidRPr="00AB3E6D" w:rsidRDefault="00A430DD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2268" w:type="dxa"/>
          </w:tcPr>
          <w:p w14:paraId="5651C739" w14:textId="0EA3E11F" w:rsidR="00A430DD" w:rsidRPr="00AB3E6D" w:rsidRDefault="00A430DD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0.5</w:t>
            </w:r>
            <w:r w:rsidR="003E696C" w:rsidRPr="00AB3E6D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 xml:space="preserve"> (0.5</w:t>
            </w:r>
            <w:r w:rsidR="003E696C" w:rsidRPr="00AB3E6D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>-0.6</w:t>
            </w:r>
            <w:r w:rsidR="003E696C" w:rsidRPr="00AB3E6D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14:paraId="1A54BF0F" w14:textId="77777777" w:rsidR="00A430DD" w:rsidRPr="00AB3E6D" w:rsidRDefault="00A430DD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AB3E6D" w:rsidRPr="00AB3E6D" w14:paraId="65486EC1" w14:textId="77777777" w:rsidTr="002B3166">
        <w:trPr>
          <w:trHeight w:val="94"/>
        </w:trPr>
        <w:tc>
          <w:tcPr>
            <w:tcW w:w="2127" w:type="dxa"/>
          </w:tcPr>
          <w:p w14:paraId="68505D29" w14:textId="77777777" w:rsidR="00A430DD" w:rsidRPr="00AB3E6D" w:rsidRDefault="00A430DD" w:rsidP="002B3166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 w:rsidRPr="00AB3E6D"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 xml:space="preserve"> 75&lt;=</w:t>
            </w:r>
          </w:p>
        </w:tc>
        <w:tc>
          <w:tcPr>
            <w:tcW w:w="2409" w:type="dxa"/>
          </w:tcPr>
          <w:p w14:paraId="6E12E34E" w14:textId="4D72F854" w:rsidR="00A430DD" w:rsidRPr="00AB3E6D" w:rsidRDefault="00A430DD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0.13 (0.1</w:t>
            </w:r>
            <w:r w:rsidR="003E696C" w:rsidRPr="00AB3E6D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>-0.1</w:t>
            </w:r>
            <w:r w:rsidR="003E696C" w:rsidRPr="00AB3E6D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3" w:type="dxa"/>
          </w:tcPr>
          <w:p w14:paraId="65A71960" w14:textId="77777777" w:rsidR="00A430DD" w:rsidRPr="00AB3E6D" w:rsidRDefault="00A430DD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2268" w:type="dxa"/>
          </w:tcPr>
          <w:p w14:paraId="56856365" w14:textId="5EDE7EDD" w:rsidR="00A430DD" w:rsidRPr="00AB3E6D" w:rsidRDefault="00A430DD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0.1</w:t>
            </w:r>
            <w:r w:rsidR="003E696C" w:rsidRPr="00AB3E6D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 xml:space="preserve"> (0.12-0.13)</w:t>
            </w:r>
          </w:p>
        </w:tc>
        <w:tc>
          <w:tcPr>
            <w:tcW w:w="992" w:type="dxa"/>
          </w:tcPr>
          <w:p w14:paraId="56430CA1" w14:textId="77777777" w:rsidR="00A430DD" w:rsidRPr="00AB3E6D" w:rsidRDefault="00A430DD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AB3E6D" w:rsidRPr="00AB3E6D" w14:paraId="5C1868CD" w14:textId="77777777" w:rsidTr="002B3166">
        <w:trPr>
          <w:trHeight w:val="94"/>
        </w:trPr>
        <w:tc>
          <w:tcPr>
            <w:tcW w:w="2127" w:type="dxa"/>
          </w:tcPr>
          <w:p w14:paraId="26CDBC07" w14:textId="77777777" w:rsidR="00A430DD" w:rsidRPr="00AB3E6D" w:rsidRDefault="00A430DD" w:rsidP="002B3166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 w:rsidRPr="00AB3E6D"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Gender</w:t>
            </w:r>
          </w:p>
        </w:tc>
        <w:tc>
          <w:tcPr>
            <w:tcW w:w="2409" w:type="dxa"/>
          </w:tcPr>
          <w:p w14:paraId="3DB3312F" w14:textId="77777777" w:rsidR="00A430DD" w:rsidRPr="00AB3E6D" w:rsidRDefault="00A430DD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</w:tcPr>
          <w:p w14:paraId="1E72AD58" w14:textId="77777777" w:rsidR="00A430DD" w:rsidRPr="00AB3E6D" w:rsidRDefault="00A430DD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</w:tcPr>
          <w:p w14:paraId="3070D792" w14:textId="77777777" w:rsidR="00A430DD" w:rsidRPr="00AB3E6D" w:rsidRDefault="00A430DD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740AC444" w14:textId="77777777" w:rsidR="00A430DD" w:rsidRPr="00AB3E6D" w:rsidRDefault="00A430DD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B3E6D" w:rsidRPr="00AB3E6D" w14:paraId="1156ADD8" w14:textId="77777777" w:rsidTr="002B3166">
        <w:trPr>
          <w:trHeight w:val="94"/>
        </w:trPr>
        <w:tc>
          <w:tcPr>
            <w:tcW w:w="2127" w:type="dxa"/>
          </w:tcPr>
          <w:p w14:paraId="2F79634E" w14:textId="0315E6E6" w:rsidR="00A430DD" w:rsidRPr="00AB3E6D" w:rsidRDefault="00A430DD" w:rsidP="002B3166">
            <w:pPr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AB3E6D"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 xml:space="preserve"> </w:t>
            </w:r>
            <w:r w:rsidR="00852080" w:rsidRPr="00AB3E6D"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M</w:t>
            </w:r>
            <w:r w:rsidRPr="00AB3E6D"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ale</w:t>
            </w:r>
          </w:p>
        </w:tc>
        <w:tc>
          <w:tcPr>
            <w:tcW w:w="2409" w:type="dxa"/>
          </w:tcPr>
          <w:p w14:paraId="5EE37137" w14:textId="77777777" w:rsidR="00A430DD" w:rsidRPr="00AB3E6D" w:rsidRDefault="00A430DD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993" w:type="dxa"/>
          </w:tcPr>
          <w:p w14:paraId="567B2891" w14:textId="77777777" w:rsidR="00A430DD" w:rsidRPr="00AB3E6D" w:rsidRDefault="00A430DD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</w:tcPr>
          <w:p w14:paraId="4DD0177E" w14:textId="77777777" w:rsidR="00A430DD" w:rsidRPr="00AB3E6D" w:rsidRDefault="00A430DD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992" w:type="dxa"/>
          </w:tcPr>
          <w:p w14:paraId="43222E4A" w14:textId="77777777" w:rsidR="00A430DD" w:rsidRPr="00AB3E6D" w:rsidRDefault="00A430DD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B3E6D" w:rsidRPr="00AB3E6D" w14:paraId="7B8FEEFB" w14:textId="77777777" w:rsidTr="002B3166">
        <w:trPr>
          <w:trHeight w:val="94"/>
        </w:trPr>
        <w:tc>
          <w:tcPr>
            <w:tcW w:w="2127" w:type="dxa"/>
          </w:tcPr>
          <w:p w14:paraId="4557EC98" w14:textId="2DD9EAD7" w:rsidR="00A430DD" w:rsidRPr="00AB3E6D" w:rsidRDefault="00A430DD" w:rsidP="002B3166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 w:rsidRPr="00AB3E6D"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 xml:space="preserve"> </w:t>
            </w:r>
            <w:r w:rsidR="00852080" w:rsidRPr="00AB3E6D"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F</w:t>
            </w:r>
            <w:r w:rsidRPr="00AB3E6D"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emale</w:t>
            </w:r>
          </w:p>
        </w:tc>
        <w:tc>
          <w:tcPr>
            <w:tcW w:w="2409" w:type="dxa"/>
          </w:tcPr>
          <w:p w14:paraId="591C54BD" w14:textId="22D33135" w:rsidR="00A430DD" w:rsidRPr="00AB3E6D" w:rsidRDefault="00A430DD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="003E696C" w:rsidRPr="00AB3E6D">
              <w:rPr>
                <w:rFonts w:ascii="Times New Roman" w:hAnsi="Times New Roman" w:cs="Times New Roman"/>
                <w:color w:val="000000" w:themeColor="text1"/>
              </w:rPr>
              <w:t>08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 xml:space="preserve"> (1.0</w:t>
            </w:r>
            <w:r w:rsidR="003E696C" w:rsidRPr="00AB3E6D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>-1.1</w:t>
            </w:r>
            <w:r w:rsidR="003E696C" w:rsidRPr="00AB3E6D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3" w:type="dxa"/>
          </w:tcPr>
          <w:p w14:paraId="2EEBC87A" w14:textId="77777777" w:rsidR="00A430DD" w:rsidRPr="00AB3E6D" w:rsidRDefault="00A430DD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2268" w:type="dxa"/>
          </w:tcPr>
          <w:p w14:paraId="2676C6CA" w14:textId="6D372611" w:rsidR="00A430DD" w:rsidRPr="00AB3E6D" w:rsidRDefault="00A430DD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1.1</w:t>
            </w:r>
            <w:r w:rsidR="003E696C" w:rsidRPr="00AB3E6D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 xml:space="preserve"> (1.0</w:t>
            </w:r>
            <w:r w:rsidR="003E696C" w:rsidRPr="00AB3E6D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>-1.1</w:t>
            </w:r>
            <w:r w:rsidR="003E696C" w:rsidRPr="00AB3E6D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14:paraId="35B4FE63" w14:textId="77777777" w:rsidR="00A430DD" w:rsidRPr="00AB3E6D" w:rsidRDefault="00A430DD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AB3E6D" w:rsidRPr="00AB3E6D" w14:paraId="56DFF2AD" w14:textId="77777777" w:rsidTr="002B3166">
        <w:trPr>
          <w:trHeight w:val="354"/>
        </w:trPr>
        <w:tc>
          <w:tcPr>
            <w:tcW w:w="2127" w:type="dxa"/>
          </w:tcPr>
          <w:p w14:paraId="5BD01D46" w14:textId="77777777" w:rsidR="00A430DD" w:rsidRPr="00AB3E6D" w:rsidRDefault="00A430DD" w:rsidP="002B3166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 w:rsidRPr="00AB3E6D"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Hospital type</w:t>
            </w:r>
          </w:p>
        </w:tc>
        <w:tc>
          <w:tcPr>
            <w:tcW w:w="2409" w:type="dxa"/>
          </w:tcPr>
          <w:p w14:paraId="59FFFDA4" w14:textId="77777777" w:rsidR="00A430DD" w:rsidRPr="00AB3E6D" w:rsidRDefault="00A430DD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</w:tcPr>
          <w:p w14:paraId="4CB2560B" w14:textId="77777777" w:rsidR="00A430DD" w:rsidRPr="00AB3E6D" w:rsidRDefault="00A430DD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</w:tcPr>
          <w:p w14:paraId="709BB930" w14:textId="77777777" w:rsidR="00A430DD" w:rsidRPr="00AB3E6D" w:rsidRDefault="00A430DD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211C546F" w14:textId="77777777" w:rsidR="00A430DD" w:rsidRPr="00AB3E6D" w:rsidRDefault="00A430DD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B3E6D" w:rsidRPr="00AB3E6D" w14:paraId="2B10108C" w14:textId="77777777" w:rsidTr="002B3166">
        <w:trPr>
          <w:trHeight w:val="354"/>
        </w:trPr>
        <w:tc>
          <w:tcPr>
            <w:tcW w:w="2127" w:type="dxa"/>
          </w:tcPr>
          <w:p w14:paraId="686DB435" w14:textId="77777777" w:rsidR="00A430DD" w:rsidRPr="00AB3E6D" w:rsidRDefault="00A430DD" w:rsidP="002B3166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 w:rsidRPr="00AB3E6D"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 xml:space="preserve"> Non-designated</w:t>
            </w:r>
          </w:p>
        </w:tc>
        <w:tc>
          <w:tcPr>
            <w:tcW w:w="2409" w:type="dxa"/>
          </w:tcPr>
          <w:p w14:paraId="53A73B88" w14:textId="77777777" w:rsidR="00A430DD" w:rsidRPr="00AB3E6D" w:rsidRDefault="00A430DD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993" w:type="dxa"/>
          </w:tcPr>
          <w:p w14:paraId="51A3A7EC" w14:textId="77777777" w:rsidR="00A430DD" w:rsidRPr="00AB3E6D" w:rsidRDefault="00A430DD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</w:tcPr>
          <w:p w14:paraId="0E6DE892" w14:textId="77777777" w:rsidR="00A430DD" w:rsidRPr="00AB3E6D" w:rsidRDefault="00A430DD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992" w:type="dxa"/>
          </w:tcPr>
          <w:p w14:paraId="297FE8BB" w14:textId="77777777" w:rsidR="00A430DD" w:rsidRPr="00AB3E6D" w:rsidRDefault="00A430DD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B3E6D" w:rsidRPr="00AB3E6D" w14:paraId="67751AB3" w14:textId="77777777" w:rsidTr="002B3166">
        <w:trPr>
          <w:trHeight w:val="354"/>
        </w:trPr>
        <w:tc>
          <w:tcPr>
            <w:tcW w:w="2127" w:type="dxa"/>
          </w:tcPr>
          <w:p w14:paraId="225790B2" w14:textId="77777777" w:rsidR="00A430DD" w:rsidRPr="00AB3E6D" w:rsidRDefault="00A430DD" w:rsidP="002B3166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 w:rsidRPr="00AB3E6D"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 xml:space="preserve"> Designated</w:t>
            </w:r>
          </w:p>
        </w:tc>
        <w:tc>
          <w:tcPr>
            <w:tcW w:w="2409" w:type="dxa"/>
          </w:tcPr>
          <w:p w14:paraId="1456BB3B" w14:textId="598E618A" w:rsidR="00A430DD" w:rsidRPr="00AB3E6D" w:rsidRDefault="00A430DD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1.0</w:t>
            </w:r>
            <w:r w:rsidR="003E696C" w:rsidRPr="00AB3E6D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 xml:space="preserve"> (1.0</w:t>
            </w:r>
            <w:r w:rsidR="003E696C" w:rsidRPr="00AB3E6D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>-1.1</w:t>
            </w:r>
            <w:r w:rsidR="003E696C" w:rsidRPr="00AB3E6D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3" w:type="dxa"/>
          </w:tcPr>
          <w:p w14:paraId="5E59939C" w14:textId="244C7904" w:rsidR="00A430DD" w:rsidRPr="00AB3E6D" w:rsidRDefault="00A430DD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0.00</w:t>
            </w:r>
            <w:r w:rsidR="003E696C" w:rsidRPr="00AB3E6D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268" w:type="dxa"/>
          </w:tcPr>
          <w:p w14:paraId="2D80A4F6" w14:textId="32EEE821" w:rsidR="00A430DD" w:rsidRPr="00AB3E6D" w:rsidRDefault="00A430DD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0.9</w:t>
            </w:r>
            <w:r w:rsidR="003E696C" w:rsidRPr="00AB3E6D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 xml:space="preserve"> (0.9</w:t>
            </w:r>
            <w:r w:rsidR="003E696C" w:rsidRPr="00AB3E6D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>-1.0</w:t>
            </w:r>
            <w:r w:rsidR="003E696C" w:rsidRPr="00AB3E6D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AB3E6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14:paraId="3B452A50" w14:textId="1DA841FD" w:rsidR="00A430DD" w:rsidRPr="00AB3E6D" w:rsidRDefault="00A430DD" w:rsidP="002B3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3E6D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3E696C" w:rsidRPr="00AB3E6D">
              <w:rPr>
                <w:rFonts w:ascii="Times New Roman" w:hAnsi="Times New Roman" w:cs="Times New Roman"/>
                <w:color w:val="000000" w:themeColor="text1"/>
              </w:rPr>
              <w:t>06</w:t>
            </w:r>
          </w:p>
        </w:tc>
      </w:tr>
    </w:tbl>
    <w:p w14:paraId="6EEEDCF7" w14:textId="4AD4B2FD" w:rsidR="00A430DD" w:rsidRPr="00AB3E6D" w:rsidRDefault="00A430DD" w:rsidP="00A430DD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AB3E6D">
        <w:rPr>
          <w:rFonts w:ascii="Times New Roman" w:hAnsi="Times New Roman" w:cs="Times New Roman"/>
          <w:color w:val="000000" w:themeColor="text1"/>
        </w:rPr>
        <w:t>Adjusted for Age, Gender, Hospital type, Dialysis</w:t>
      </w:r>
    </w:p>
    <w:p w14:paraId="5D4A770B" w14:textId="77777777" w:rsidR="00BF3A10" w:rsidRPr="00AB3E6D" w:rsidRDefault="00A430DD" w:rsidP="00A430DD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AB3E6D">
        <w:rPr>
          <w:rFonts w:ascii="Times New Roman" w:hAnsi="Times New Roman" w:cs="Times New Roman"/>
          <w:color w:val="000000" w:themeColor="text1"/>
        </w:rPr>
        <w:t>Abbreviations: CI, confidence interval.</w:t>
      </w:r>
    </w:p>
    <w:sectPr w:rsidR="00BF3A10" w:rsidRPr="00AB3E6D" w:rsidSect="00B821A5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6B7"/>
    <w:rsid w:val="00015F22"/>
    <w:rsid w:val="0002427C"/>
    <w:rsid w:val="0004701A"/>
    <w:rsid w:val="00072C46"/>
    <w:rsid w:val="000C15EF"/>
    <w:rsid w:val="000C3084"/>
    <w:rsid w:val="000D33D7"/>
    <w:rsid w:val="000F1643"/>
    <w:rsid w:val="00134EC4"/>
    <w:rsid w:val="001729B9"/>
    <w:rsid w:val="001C1E9D"/>
    <w:rsid w:val="001D1312"/>
    <w:rsid w:val="001D58CF"/>
    <w:rsid w:val="001E143B"/>
    <w:rsid w:val="00200484"/>
    <w:rsid w:val="00264E6C"/>
    <w:rsid w:val="0029479F"/>
    <w:rsid w:val="002A7797"/>
    <w:rsid w:val="002B4CC0"/>
    <w:rsid w:val="002C3D46"/>
    <w:rsid w:val="002C7B8F"/>
    <w:rsid w:val="002D1D14"/>
    <w:rsid w:val="002F3F10"/>
    <w:rsid w:val="002F5FD3"/>
    <w:rsid w:val="003179EA"/>
    <w:rsid w:val="00326291"/>
    <w:rsid w:val="00330CC6"/>
    <w:rsid w:val="003444AC"/>
    <w:rsid w:val="003515CF"/>
    <w:rsid w:val="003538C7"/>
    <w:rsid w:val="0038295E"/>
    <w:rsid w:val="003D0B4B"/>
    <w:rsid w:val="003E696C"/>
    <w:rsid w:val="00430D9A"/>
    <w:rsid w:val="0044501B"/>
    <w:rsid w:val="004464E2"/>
    <w:rsid w:val="00450F46"/>
    <w:rsid w:val="004528FF"/>
    <w:rsid w:val="00454EA0"/>
    <w:rsid w:val="00462718"/>
    <w:rsid w:val="00463720"/>
    <w:rsid w:val="0046404D"/>
    <w:rsid w:val="00472168"/>
    <w:rsid w:val="00486D39"/>
    <w:rsid w:val="004879D4"/>
    <w:rsid w:val="00490C7A"/>
    <w:rsid w:val="004A6B28"/>
    <w:rsid w:val="004B60E6"/>
    <w:rsid w:val="004B6D5D"/>
    <w:rsid w:val="004B7465"/>
    <w:rsid w:val="004D48E3"/>
    <w:rsid w:val="005A3C0A"/>
    <w:rsid w:val="005E1812"/>
    <w:rsid w:val="006075D7"/>
    <w:rsid w:val="006078B4"/>
    <w:rsid w:val="0063176E"/>
    <w:rsid w:val="00632364"/>
    <w:rsid w:val="0065099D"/>
    <w:rsid w:val="00680BB2"/>
    <w:rsid w:val="006912C0"/>
    <w:rsid w:val="006A1E4B"/>
    <w:rsid w:val="006D3F5A"/>
    <w:rsid w:val="006F6A87"/>
    <w:rsid w:val="00701879"/>
    <w:rsid w:val="00714A98"/>
    <w:rsid w:val="0072119D"/>
    <w:rsid w:val="00725C9E"/>
    <w:rsid w:val="007418F1"/>
    <w:rsid w:val="007456E7"/>
    <w:rsid w:val="00757B16"/>
    <w:rsid w:val="00783C91"/>
    <w:rsid w:val="00785C06"/>
    <w:rsid w:val="007B4348"/>
    <w:rsid w:val="007B7D02"/>
    <w:rsid w:val="007D4433"/>
    <w:rsid w:val="00815390"/>
    <w:rsid w:val="00816249"/>
    <w:rsid w:val="00824D95"/>
    <w:rsid w:val="00842BD3"/>
    <w:rsid w:val="00852080"/>
    <w:rsid w:val="00877CB7"/>
    <w:rsid w:val="00892000"/>
    <w:rsid w:val="00893B0D"/>
    <w:rsid w:val="008B6C40"/>
    <w:rsid w:val="008C292C"/>
    <w:rsid w:val="008D0205"/>
    <w:rsid w:val="009037AC"/>
    <w:rsid w:val="00934D77"/>
    <w:rsid w:val="009409B3"/>
    <w:rsid w:val="00946EB0"/>
    <w:rsid w:val="00952B38"/>
    <w:rsid w:val="00966F2A"/>
    <w:rsid w:val="0099786C"/>
    <w:rsid w:val="009A6B5C"/>
    <w:rsid w:val="009D6467"/>
    <w:rsid w:val="009D79E2"/>
    <w:rsid w:val="009E780A"/>
    <w:rsid w:val="009F4B35"/>
    <w:rsid w:val="00A23B28"/>
    <w:rsid w:val="00A3677F"/>
    <w:rsid w:val="00A36CD3"/>
    <w:rsid w:val="00A418A0"/>
    <w:rsid w:val="00A430DD"/>
    <w:rsid w:val="00A75290"/>
    <w:rsid w:val="00A846AA"/>
    <w:rsid w:val="00A91437"/>
    <w:rsid w:val="00A948C3"/>
    <w:rsid w:val="00A9562A"/>
    <w:rsid w:val="00AB3E6D"/>
    <w:rsid w:val="00AD7EDA"/>
    <w:rsid w:val="00AE7DC7"/>
    <w:rsid w:val="00AF31B9"/>
    <w:rsid w:val="00B23ED7"/>
    <w:rsid w:val="00B36715"/>
    <w:rsid w:val="00B4097F"/>
    <w:rsid w:val="00B821A5"/>
    <w:rsid w:val="00B93F7E"/>
    <w:rsid w:val="00BA62EA"/>
    <w:rsid w:val="00BB0799"/>
    <w:rsid w:val="00BB60D9"/>
    <w:rsid w:val="00BE158E"/>
    <w:rsid w:val="00BF3A10"/>
    <w:rsid w:val="00C14185"/>
    <w:rsid w:val="00C20026"/>
    <w:rsid w:val="00C74210"/>
    <w:rsid w:val="00C87831"/>
    <w:rsid w:val="00CA072A"/>
    <w:rsid w:val="00CD0AA6"/>
    <w:rsid w:val="00CD3225"/>
    <w:rsid w:val="00CD5A2D"/>
    <w:rsid w:val="00CF7BE2"/>
    <w:rsid w:val="00D24905"/>
    <w:rsid w:val="00D42BB1"/>
    <w:rsid w:val="00D449A0"/>
    <w:rsid w:val="00D50F2F"/>
    <w:rsid w:val="00D609ED"/>
    <w:rsid w:val="00DC286D"/>
    <w:rsid w:val="00DC6D5F"/>
    <w:rsid w:val="00DD56B7"/>
    <w:rsid w:val="00DE6969"/>
    <w:rsid w:val="00DE7A42"/>
    <w:rsid w:val="00E256EB"/>
    <w:rsid w:val="00E26095"/>
    <w:rsid w:val="00E5371C"/>
    <w:rsid w:val="00E62DA9"/>
    <w:rsid w:val="00E71B66"/>
    <w:rsid w:val="00E71C2B"/>
    <w:rsid w:val="00E97987"/>
    <w:rsid w:val="00EA3180"/>
    <w:rsid w:val="00ED18F6"/>
    <w:rsid w:val="00F04EBA"/>
    <w:rsid w:val="00F31C07"/>
    <w:rsid w:val="00F36F33"/>
    <w:rsid w:val="00FB4387"/>
    <w:rsid w:val="00FD0F52"/>
    <w:rsid w:val="00FD148A"/>
    <w:rsid w:val="5B6DE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6CF666"/>
  <w15:chartTrackingRefBased/>
  <w15:docId w15:val="{09C5F8E8-A6E1-DA47-8FEC-A202D060C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56B7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BB0799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BB0799"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BB0799"/>
    <w:rPr>
      <w:sz w:val="24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BB0799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BB0799"/>
    <w:rPr>
      <w:b/>
      <w:bCs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0</Words>
  <Characters>2058</Characters>
  <Application>Microsoft Office Word</Application>
  <DocSecurity>0</DocSecurity>
  <Lines>24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井 太祐</dc:creator>
  <cp:keywords/>
  <dc:description/>
  <cp:lastModifiedBy>石井 太祐</cp:lastModifiedBy>
  <cp:revision>2</cp:revision>
  <dcterms:created xsi:type="dcterms:W3CDTF">2022-09-01T03:05:00Z</dcterms:created>
  <dcterms:modified xsi:type="dcterms:W3CDTF">2022-09-01T03:05:00Z</dcterms:modified>
</cp:coreProperties>
</file>